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992873" w14:textId="78E4E16A" w:rsidR="00C466FA" w:rsidRPr="001206E1" w:rsidRDefault="00C466FA" w:rsidP="00D3743D">
      <w:pPr>
        <w:pStyle w:val="SupplementaryMaterial"/>
        <w:jc w:val="left"/>
        <w:rPr>
          <w:b w:val="0"/>
          <w:sz w:val="72"/>
          <w:szCs w:val="72"/>
        </w:rPr>
      </w:pPr>
      <w:r w:rsidRPr="001206E1">
        <w:rPr>
          <w:sz w:val="72"/>
          <w:szCs w:val="72"/>
        </w:rPr>
        <w:t>Supplementary Material</w:t>
      </w:r>
      <w:r w:rsidR="00785041" w:rsidRPr="001206E1">
        <w:rPr>
          <w:sz w:val="72"/>
          <w:szCs w:val="72"/>
        </w:rPr>
        <w:br/>
      </w:r>
    </w:p>
    <w:p w14:paraId="125B4206" w14:textId="77777777" w:rsidR="00C466FA" w:rsidRPr="001206E1" w:rsidRDefault="00C466FA"/>
    <w:p w14:paraId="29F4C0D1" w14:textId="27E41B25" w:rsidR="00C466FA" w:rsidRPr="001206E1" w:rsidRDefault="00C466FA" w:rsidP="00C466FA">
      <w:pPr>
        <w:pStyle w:val="Caption"/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</w:pPr>
      <w:r w:rsidRPr="001206E1"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  <w:t xml:space="preserve">Supplementary Table </w:t>
      </w:r>
      <w:r w:rsidRPr="001206E1"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  <w:fldChar w:fldCharType="begin"/>
      </w:r>
      <w:r w:rsidRPr="001206E1"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  <w:instrText xml:space="preserve"> SEQ Supplementary_Table \* ARABIC </w:instrText>
      </w:r>
      <w:r w:rsidRPr="001206E1"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  <w:fldChar w:fldCharType="separate"/>
      </w:r>
      <w:r w:rsidRPr="001206E1">
        <w:rPr>
          <w:rFonts w:ascii="Times New Roman" w:hAnsi="Times New Roman" w:cs="Times New Roman"/>
          <w:b/>
          <w:bCs/>
          <w:i w:val="0"/>
          <w:iCs w:val="0"/>
          <w:noProof/>
          <w:sz w:val="36"/>
          <w:szCs w:val="36"/>
        </w:rPr>
        <w:t>1</w:t>
      </w:r>
      <w:r w:rsidRPr="001206E1"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  <w:fldChar w:fldCharType="end"/>
      </w:r>
      <w:r w:rsidRPr="001206E1">
        <w:rPr>
          <w:rFonts w:ascii="Times New Roman" w:hAnsi="Times New Roman" w:cs="Times New Roman"/>
          <w:b/>
          <w:bCs/>
          <w:i w:val="0"/>
          <w:iCs w:val="0"/>
          <w:sz w:val="36"/>
          <w:szCs w:val="36"/>
        </w:rPr>
        <w:t>: Characteristics of Included Studies</w:t>
      </w:r>
    </w:p>
    <w:p w14:paraId="649AFA0F" w14:textId="77777777" w:rsidR="00785041" w:rsidRPr="001206E1" w:rsidRDefault="00785041" w:rsidP="00785041"/>
    <w:p w14:paraId="7BD9DDF1" w14:textId="77777777" w:rsidR="00C466FA" w:rsidRPr="001206E1" w:rsidRDefault="00C466FA"/>
    <w:tbl>
      <w:tblPr>
        <w:tblStyle w:val="TableGrid"/>
        <w:tblW w:w="22680" w:type="dxa"/>
        <w:tblInd w:w="-5765" w:type="dxa"/>
        <w:tblLook w:val="04A0" w:firstRow="1" w:lastRow="0" w:firstColumn="1" w:lastColumn="0" w:noHBand="0" w:noVBand="1"/>
      </w:tblPr>
      <w:tblGrid>
        <w:gridCol w:w="1529"/>
        <w:gridCol w:w="1156"/>
        <w:gridCol w:w="2500"/>
        <w:gridCol w:w="2645"/>
        <w:gridCol w:w="2028"/>
        <w:gridCol w:w="1708"/>
        <w:gridCol w:w="8883"/>
        <w:gridCol w:w="2231"/>
      </w:tblGrid>
      <w:tr w:rsidR="00FF0C89" w:rsidRPr="001206E1" w14:paraId="41AE0C6D" w14:textId="77777777" w:rsidTr="007D3BC8">
        <w:tc>
          <w:tcPr>
            <w:tcW w:w="1529" w:type="dxa"/>
          </w:tcPr>
          <w:p w14:paraId="0250FA32" w14:textId="4A4C5525" w:rsidR="009D3AB0" w:rsidRPr="001206E1" w:rsidRDefault="009D3AB0">
            <w:pPr>
              <w:rPr>
                <w:rFonts w:ascii="Times New Roman" w:hAnsi="Times New Roman" w:cs="Times New Roman"/>
                <w:b/>
                <w:bCs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1156" w:type="dxa"/>
          </w:tcPr>
          <w:p w14:paraId="3E4005A0" w14:textId="0F5F6BC0" w:rsidR="009D3AB0" w:rsidRPr="001206E1" w:rsidRDefault="009D3AB0">
            <w:pPr>
              <w:rPr>
                <w:rFonts w:ascii="Times New Roman" w:hAnsi="Times New Roman" w:cs="Times New Roman"/>
                <w:b/>
                <w:bCs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500" w:type="dxa"/>
          </w:tcPr>
          <w:p w14:paraId="779B0F2D" w14:textId="75830411" w:rsidR="009D3AB0" w:rsidRPr="001206E1" w:rsidRDefault="009D3AB0">
            <w:pPr>
              <w:rPr>
                <w:rFonts w:ascii="Times New Roman" w:hAnsi="Times New Roman" w:cs="Times New Roman"/>
                <w:b/>
                <w:bCs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Blinding (Allocation method)</w:t>
            </w:r>
          </w:p>
        </w:tc>
        <w:tc>
          <w:tcPr>
            <w:tcW w:w="2645" w:type="dxa"/>
          </w:tcPr>
          <w:p w14:paraId="12A22857" w14:textId="5D8E17ED" w:rsidR="009D3AB0" w:rsidRPr="001206E1" w:rsidRDefault="009D3AB0">
            <w:pPr>
              <w:rPr>
                <w:rFonts w:ascii="Times New Roman" w:hAnsi="Times New Roman" w:cs="Times New Roman"/>
                <w:b/>
                <w:bCs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Sample Size</w:t>
            </w:r>
            <w:r w:rsidR="0020752C" w:rsidRPr="001206E1">
              <w:rPr>
                <w:rFonts w:ascii="Times New Roman" w:hAnsi="Times New Roman" w:cs="Times New Roman"/>
                <w:b/>
                <w:bCs/>
              </w:rPr>
              <w:br/>
              <w:t>(BMI)</w:t>
            </w:r>
          </w:p>
        </w:tc>
        <w:tc>
          <w:tcPr>
            <w:tcW w:w="2028" w:type="dxa"/>
          </w:tcPr>
          <w:p w14:paraId="71F246E0" w14:textId="775B3E32" w:rsidR="009D3AB0" w:rsidRPr="001206E1" w:rsidRDefault="009D3AB0">
            <w:pPr>
              <w:rPr>
                <w:rFonts w:ascii="Times New Roman" w:hAnsi="Times New Roman" w:cs="Times New Roman"/>
                <w:b/>
                <w:bCs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Intervention Duration</w:t>
            </w:r>
          </w:p>
        </w:tc>
        <w:tc>
          <w:tcPr>
            <w:tcW w:w="1708" w:type="dxa"/>
          </w:tcPr>
          <w:p w14:paraId="76960532" w14:textId="6DBA6C13" w:rsidR="009D3AB0" w:rsidRPr="001206E1" w:rsidRDefault="009D3AB0">
            <w:pPr>
              <w:rPr>
                <w:rFonts w:ascii="Times New Roman" w:hAnsi="Times New Roman" w:cs="Times New Roman"/>
                <w:b/>
                <w:bCs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Age group</w:t>
            </w:r>
            <w:r w:rsidRPr="001206E1">
              <w:rPr>
                <w:rFonts w:ascii="Times New Roman" w:hAnsi="Times New Roman" w:cs="Times New Roman"/>
                <w:b/>
                <w:bCs/>
              </w:rPr>
              <w:br/>
              <w:t>(PCOS diagnostic criteria)</w:t>
            </w:r>
          </w:p>
        </w:tc>
        <w:tc>
          <w:tcPr>
            <w:tcW w:w="8883" w:type="dxa"/>
          </w:tcPr>
          <w:p w14:paraId="745238E3" w14:textId="5128873C" w:rsidR="009D3AB0" w:rsidRPr="001206E1" w:rsidRDefault="009D3AB0">
            <w:pPr>
              <w:rPr>
                <w:rFonts w:ascii="Times New Roman" w:hAnsi="Times New Roman" w:cs="Times New Roman"/>
                <w:b/>
                <w:bCs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2231" w:type="dxa"/>
          </w:tcPr>
          <w:p w14:paraId="115D41B2" w14:textId="46AD356B" w:rsidR="009D3AB0" w:rsidRPr="001206E1" w:rsidRDefault="009D3AB0">
            <w:pPr>
              <w:rPr>
                <w:rFonts w:ascii="Times New Roman" w:hAnsi="Times New Roman" w:cs="Times New Roman"/>
                <w:b/>
                <w:bCs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Outcome Measures</w:t>
            </w:r>
          </w:p>
        </w:tc>
      </w:tr>
      <w:tr w:rsidR="00FF0C89" w:rsidRPr="001206E1" w14:paraId="10097342" w14:textId="77777777" w:rsidTr="007D3BC8">
        <w:trPr>
          <w:trHeight w:val="1484"/>
        </w:trPr>
        <w:tc>
          <w:tcPr>
            <w:tcW w:w="1529" w:type="dxa"/>
          </w:tcPr>
          <w:p w14:paraId="4D1F855E" w14:textId="4977162A" w:rsidR="009D3AB0" w:rsidRPr="001206E1" w:rsidRDefault="009D3AB0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Wu 2021</w:t>
            </w:r>
          </w:p>
        </w:tc>
        <w:tc>
          <w:tcPr>
            <w:tcW w:w="1156" w:type="dxa"/>
          </w:tcPr>
          <w:p w14:paraId="4AFF4A40" w14:textId="33C359A2" w:rsidR="009D3AB0" w:rsidRPr="001206E1" w:rsidRDefault="009D3AB0" w:rsidP="00CE586A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China</w:t>
            </w:r>
          </w:p>
        </w:tc>
        <w:tc>
          <w:tcPr>
            <w:tcW w:w="2500" w:type="dxa"/>
          </w:tcPr>
          <w:p w14:paraId="22C12D2B" w14:textId="392491EF" w:rsidR="009D3AB0" w:rsidRPr="001206E1" w:rsidRDefault="009D3AB0" w:rsidP="00CE586A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4D4C43D6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21602501" w14:textId="53BCED1A" w:rsidR="009D3AB0" w:rsidRPr="001206E1" w:rsidRDefault="009D3AB0" w:rsidP="00CE586A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Exercise group: 19/19</w:t>
            </w:r>
            <w:r w:rsidR="0020752C" w:rsidRPr="001206E1">
              <w:rPr>
                <w:rFonts w:ascii="Times New Roman" w:hAnsi="Times New Roman" w:cs="Times New Roman"/>
                <w:color w:val="000000"/>
              </w:rPr>
              <w:br/>
              <w:t>(</w:t>
            </w:r>
            <w:r w:rsidR="0020752C" w:rsidRPr="001206E1">
              <w:t>23.8±3.0)</w:t>
            </w:r>
          </w:p>
          <w:p w14:paraId="309CEA5B" w14:textId="36BA3A61" w:rsidR="009D3AB0" w:rsidRPr="001206E1" w:rsidRDefault="009D3AB0" w:rsidP="00CE586A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Control group: 19/19</w:t>
            </w:r>
            <w:r w:rsidR="0020752C" w:rsidRPr="001206E1">
              <w:rPr>
                <w:rFonts w:ascii="Times New Roman" w:hAnsi="Times New Roman" w:cs="Times New Roman"/>
                <w:color w:val="000000"/>
              </w:rPr>
              <w:br/>
              <w:t>(</w:t>
            </w:r>
            <w:r w:rsidR="0020752C" w:rsidRPr="001206E1">
              <w:t>24.1±3.2)</w:t>
            </w:r>
          </w:p>
          <w:p w14:paraId="01D336AC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8" w:type="dxa"/>
          </w:tcPr>
          <w:p w14:paraId="1EE5145E" w14:textId="364E48C9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4 sessions/ week</w:t>
            </w:r>
            <w:r w:rsidRPr="001206E1">
              <w:rPr>
                <w:rFonts w:ascii="Times New Roman" w:hAnsi="Times New Roman" w:cs="Times New Roman"/>
              </w:rPr>
              <w:br/>
              <w:t>60 mins/ session</w:t>
            </w:r>
          </w:p>
        </w:tc>
        <w:tc>
          <w:tcPr>
            <w:tcW w:w="1708" w:type="dxa"/>
          </w:tcPr>
          <w:p w14:paraId="4D2B258F" w14:textId="77777777" w:rsidR="009D3AB0" w:rsidRPr="001206E1" w:rsidRDefault="009D3AB0" w:rsidP="004E7090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18 - 40</w:t>
            </w:r>
          </w:p>
          <w:p w14:paraId="554B103F" w14:textId="40AC7667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(Rotterdam)</w:t>
            </w:r>
          </w:p>
        </w:tc>
        <w:tc>
          <w:tcPr>
            <w:tcW w:w="8883" w:type="dxa"/>
          </w:tcPr>
          <w:p w14:paraId="6917529A" w14:textId="36D4601A" w:rsidR="009D3AB0" w:rsidRPr="001206E1" w:rsidRDefault="009D3AB0" w:rsidP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Exercise Group:</w:t>
            </w:r>
            <w:r w:rsidRPr="001206E1">
              <w:rPr>
                <w:rFonts w:ascii="Times New Roman" w:hAnsi="Times New Roman" w:cs="Times New Roman"/>
              </w:rPr>
              <w:t xml:space="preserve"> 12-week exercise program, 4 times/week, 1 hour per session. Sessions included a 15-minute warm-up, 30-minute aerobic phase on a bicycle ergometer at VO2AT​, and a 15-minute cool-down. Supervised with continuous ECG monitoring.</w:t>
            </w:r>
          </w:p>
          <w:p w14:paraId="3EC8C92B" w14:textId="77E9127F" w:rsidR="009D3AB0" w:rsidRPr="001206E1" w:rsidRDefault="009D3AB0" w:rsidP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Maintained normal lifestyle.</w:t>
            </w:r>
          </w:p>
          <w:p w14:paraId="3BBB3746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184451F9" w14:textId="199AF8EB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AMH, FSH, LH, Testosterone, DHEA-S</w:t>
            </w:r>
          </w:p>
        </w:tc>
      </w:tr>
      <w:tr w:rsidR="00FF0C89" w:rsidRPr="001206E1" w14:paraId="229B468B" w14:textId="77777777" w:rsidTr="007D3BC8">
        <w:trPr>
          <w:trHeight w:val="3869"/>
        </w:trPr>
        <w:tc>
          <w:tcPr>
            <w:tcW w:w="1529" w:type="dxa"/>
          </w:tcPr>
          <w:p w14:paraId="34F1F139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Vizza 2016</w:t>
            </w:r>
          </w:p>
          <w:p w14:paraId="55976E7C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5AA2D8EC" w14:textId="14EF77FE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2500" w:type="dxa"/>
          </w:tcPr>
          <w:p w14:paraId="1785169B" w14:textId="3ED05D94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2D767E23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35D1DE8E" w14:textId="1E780C0F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PRT:8/7</w:t>
            </w:r>
            <w:r w:rsidR="0020752C" w:rsidRPr="001206E1">
              <w:rPr>
                <w:rFonts w:ascii="Times New Roman" w:hAnsi="Times New Roman" w:cs="Times New Roman"/>
              </w:rPr>
              <w:br/>
              <w:t>(</w:t>
            </w:r>
            <w:r w:rsidR="0020752C" w:rsidRPr="001206E1">
              <w:t>41.3(12.5))</w:t>
            </w:r>
            <w:r w:rsidRPr="001206E1">
              <w:rPr>
                <w:rFonts w:ascii="Times New Roman" w:hAnsi="Times New Roman" w:cs="Times New Roman"/>
              </w:rPr>
              <w:br/>
              <w:t>Control:7/6</w:t>
            </w:r>
            <w:r w:rsidR="0020752C" w:rsidRPr="001206E1">
              <w:rPr>
                <w:rFonts w:ascii="Times New Roman" w:hAnsi="Times New Roman" w:cs="Times New Roman"/>
              </w:rPr>
              <w:br/>
              <w:t>(</w:t>
            </w:r>
            <w:r w:rsidR="0020752C" w:rsidRPr="001206E1">
              <w:t>33.8(9.4))</w:t>
            </w:r>
          </w:p>
        </w:tc>
        <w:tc>
          <w:tcPr>
            <w:tcW w:w="2028" w:type="dxa"/>
          </w:tcPr>
          <w:p w14:paraId="4F53BF42" w14:textId="584E35B1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2 sessions/ week</w:t>
            </w:r>
            <w:r w:rsidRPr="001206E1">
              <w:rPr>
                <w:rFonts w:ascii="Times New Roman" w:hAnsi="Times New Roman" w:cs="Times New Roman"/>
              </w:rPr>
              <w:br/>
              <w:t>60 mins/ session</w:t>
            </w:r>
          </w:p>
        </w:tc>
        <w:tc>
          <w:tcPr>
            <w:tcW w:w="1708" w:type="dxa"/>
          </w:tcPr>
          <w:p w14:paraId="5ADD205D" w14:textId="043E4CDE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8-42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78AB8876" w14:textId="3B27733E" w:rsidR="009D3AB0" w:rsidRPr="001206E1" w:rsidRDefault="009D3AB0" w:rsidP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PRT (Progressive Resistance Training) Group:</w:t>
            </w:r>
            <w:r w:rsidRPr="001206E1">
              <w:rPr>
                <w:rFonts w:ascii="Times New Roman" w:hAnsi="Times New Roman" w:cs="Times New Roman"/>
              </w:rPr>
              <w:t xml:space="preserve"> Prescribed two supervised and two unsupervised (home-based) training sessions per week for 12 weeks. Supervised sessions lasted approximately 60 minutes and included a 5-minute warm-up and cool-down. PRT exercises included </w:t>
            </w:r>
            <w:proofErr w:type="spellStart"/>
            <w:r w:rsidRPr="001206E1">
              <w:rPr>
                <w:rFonts w:ascii="Times New Roman" w:hAnsi="Times New Roman" w:cs="Times New Roman"/>
              </w:rPr>
              <w:t>lat</w:t>
            </w:r>
            <w:proofErr w:type="spellEnd"/>
            <w:r w:rsidRPr="001206E1">
              <w:rPr>
                <w:rFonts w:ascii="Times New Roman" w:hAnsi="Times New Roman" w:cs="Times New Roman"/>
              </w:rPr>
              <w:t xml:space="preserve"> pull-down, leg curl, seated row, leg press, calf raise, chest press, split squat, shoulder press, biceps curl, triceps extension, and abdominal curl. Sets were performed to neuromuscular fatigue (8-12 repetitions maximum); loads were increased with strength gains. Two sets of each exercise were prescribed in the first 2 weeks, progressing to 3 sets from week 3 for most exercises. Home-based calisthenics were undertaken on non-PRT days, performing 3 sets x 10 repetitions each of exercises like lying external hip rotations, side leg raises, push-ups on knees, wall squats, oblique curls, and core stabilization exercises. </w:t>
            </w:r>
          </w:p>
          <w:p w14:paraId="679F218F" w14:textId="2F8B3328" w:rsidR="009D3AB0" w:rsidRPr="001206E1" w:rsidRDefault="009D3AB0" w:rsidP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Did not receive any PRT intervention and were instructed to continue with their current lifestyle and usual healthcare and medical treatments.</w:t>
            </w:r>
          </w:p>
          <w:p w14:paraId="702F845F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69F622A0" w14:textId="13A49391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eight, WC, Testosterone, Fasting Insulin, FBG, Hs-CRP, SHBG</w:t>
            </w:r>
          </w:p>
        </w:tc>
      </w:tr>
      <w:tr w:rsidR="00FF0C89" w:rsidRPr="001206E1" w14:paraId="3E9CD2A8" w14:textId="77777777" w:rsidTr="007D3BC8">
        <w:trPr>
          <w:trHeight w:val="2861"/>
        </w:trPr>
        <w:tc>
          <w:tcPr>
            <w:tcW w:w="1529" w:type="dxa"/>
          </w:tcPr>
          <w:p w14:paraId="1C5A601D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lastRenderedPageBreak/>
              <w:t>Vigorito 2007</w:t>
            </w:r>
          </w:p>
          <w:p w14:paraId="39EE03FC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2ED9AF70" w14:textId="040AD8E3" w:rsidR="009D3AB0" w:rsidRPr="001206E1" w:rsidRDefault="00440FA3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2500" w:type="dxa"/>
          </w:tcPr>
          <w:p w14:paraId="67C0EA95" w14:textId="3468ADA0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7B1BAAF1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6F79DBEE" w14:textId="4167F072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Trained: 45/45</w:t>
            </w:r>
            <w:r w:rsidR="0020752C" w:rsidRPr="001206E1">
              <w:rPr>
                <w:rFonts w:ascii="Times New Roman" w:hAnsi="Times New Roman" w:cs="Times New Roman"/>
              </w:rPr>
              <w:br/>
              <w:t>(29.3</w:t>
            </w:r>
            <w:r w:rsidR="0020752C" w:rsidRPr="001206E1">
              <w:t>±</w:t>
            </w:r>
            <w:r w:rsidR="0020752C" w:rsidRPr="001206E1">
              <w:rPr>
                <w:rFonts w:ascii="Times New Roman" w:hAnsi="Times New Roman" w:cs="Times New Roman"/>
              </w:rPr>
              <w:t>2.9)</w:t>
            </w:r>
            <w:r w:rsidRPr="001206E1">
              <w:rPr>
                <w:rFonts w:ascii="Times New Roman" w:hAnsi="Times New Roman" w:cs="Times New Roman"/>
              </w:rPr>
              <w:br/>
              <w:t>Untrained: 45/45</w:t>
            </w:r>
            <w:r w:rsidR="0020752C" w:rsidRPr="001206E1">
              <w:rPr>
                <w:rFonts w:ascii="Times New Roman" w:hAnsi="Times New Roman" w:cs="Times New Roman"/>
              </w:rPr>
              <w:br/>
              <w:t>(29.4</w:t>
            </w:r>
            <w:r w:rsidR="0020752C" w:rsidRPr="001206E1">
              <w:t>±</w:t>
            </w:r>
            <w:r w:rsidR="0020752C" w:rsidRPr="001206E1">
              <w:rPr>
                <w:rFonts w:ascii="Times New Roman" w:hAnsi="Times New Roman" w:cs="Times New Roman"/>
              </w:rPr>
              <w:t>3.5)</w:t>
            </w:r>
          </w:p>
        </w:tc>
        <w:tc>
          <w:tcPr>
            <w:tcW w:w="2028" w:type="dxa"/>
          </w:tcPr>
          <w:p w14:paraId="30F72762" w14:textId="32A45276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3 months</w:t>
            </w:r>
            <w:r w:rsidRPr="001206E1">
              <w:rPr>
                <w:rFonts w:ascii="Times New Roman" w:hAnsi="Times New Roman" w:cs="Times New Roman"/>
              </w:rPr>
              <w:br/>
              <w:t>3 sessions/ week</w:t>
            </w:r>
            <w:r w:rsidRPr="001206E1">
              <w:rPr>
                <w:rFonts w:ascii="Times New Roman" w:hAnsi="Times New Roman" w:cs="Times New Roman"/>
              </w:rPr>
              <w:br/>
              <w:t>30 mins/ session</w:t>
            </w:r>
            <w:r w:rsidRPr="001206E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708" w:type="dxa"/>
          </w:tcPr>
          <w:p w14:paraId="14AEA010" w14:textId="13B41B36" w:rsidR="009D3AB0" w:rsidRPr="001206E1" w:rsidRDefault="00440FA3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Average age ~21-22 years </w:t>
            </w:r>
            <w:r w:rsidR="009D3AB0" w:rsidRPr="001206E1">
              <w:rPr>
                <w:rFonts w:ascii="Times New Roman" w:hAnsi="Times New Roman" w:cs="Times New Roman"/>
              </w:rPr>
              <w:t>(Rotterdam)</w:t>
            </w:r>
          </w:p>
        </w:tc>
        <w:tc>
          <w:tcPr>
            <w:tcW w:w="8883" w:type="dxa"/>
          </w:tcPr>
          <w:p w14:paraId="6E4663BD" w14:textId="737CD6E7" w:rsidR="00440FA3" w:rsidRPr="001206E1" w:rsidRDefault="00440FA3" w:rsidP="00440FA3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PCOS-T (trained) group:</w:t>
            </w:r>
            <w:r w:rsidRPr="001206E1">
              <w:rPr>
                <w:rFonts w:ascii="Times New Roman" w:hAnsi="Times New Roman" w:cs="Times New Roman"/>
              </w:rPr>
              <w:t xml:space="preserve"> Underwent a 3-month structured exercise training (ET) program on a hospital ambulatory-based regimen. Training sessions were performed three times per week under continuous electrocardiographic monitoring, supervised by a cardiologist, physiotherapist, and graduate nurse. Each session included a 5-min warm-up, 30 min of exercise on a bicycle ergometer at 60-70% of maximal oxygen consumption (VO2max​), and a 5-min cool-down. Exercise workload was gradually increased.</w:t>
            </w:r>
          </w:p>
          <w:p w14:paraId="1D6D3A81" w14:textId="1D8B4BFD" w:rsidR="00440FA3" w:rsidRPr="001206E1" w:rsidRDefault="00440FA3" w:rsidP="00440FA3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PCOS-</w:t>
            </w:r>
            <w:proofErr w:type="spellStart"/>
            <w:r w:rsidRPr="001206E1">
              <w:rPr>
                <w:rFonts w:ascii="Times New Roman" w:hAnsi="Times New Roman" w:cs="Times New Roman"/>
                <w:b/>
                <w:bCs/>
              </w:rPr>
              <w:t>UnT</w:t>
            </w:r>
            <w:proofErr w:type="spellEnd"/>
            <w:r w:rsidRPr="001206E1">
              <w:rPr>
                <w:rFonts w:ascii="Times New Roman" w:hAnsi="Times New Roman" w:cs="Times New Roman"/>
                <w:b/>
                <w:bCs/>
              </w:rPr>
              <w:t xml:space="preserve"> (untrained) group:</w:t>
            </w:r>
            <w:r w:rsidRPr="001206E1">
              <w:rPr>
                <w:rFonts w:ascii="Times New Roman" w:hAnsi="Times New Roman" w:cs="Times New Roman"/>
              </w:rPr>
              <w:t xml:space="preserve"> Did not undergo the structured ET program. They received general dietary and behavioral advice without a structured caloric restriction program, focusing on a healthy balanced meal plan (50% carbohydrates, 25% protein, 25% fat) and encouraging low glycemic index foods</w:t>
            </w:r>
          </w:p>
          <w:p w14:paraId="0A3F47E7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38B62456" w14:textId="6F969ECE" w:rsidR="009D3AB0" w:rsidRPr="001206E1" w:rsidRDefault="009D3AB0">
            <w:pPr>
              <w:rPr>
                <w:rFonts w:ascii="Times New Roman" w:hAnsi="Times New Roman" w:cs="Times New Roman"/>
                <w:b/>
                <w:bCs/>
              </w:rPr>
            </w:pPr>
            <w:r w:rsidRPr="001206E1">
              <w:rPr>
                <w:rFonts w:ascii="Times New Roman" w:hAnsi="Times New Roman" w:cs="Times New Roman"/>
              </w:rPr>
              <w:t>BMI, WC, WHR, FSH, LH, Prolactin, Estradiol, Progesterone, Testosterone, DHEA-S, Fasting Insulin, FBG, HDL, LDL, TC, TG, SBP, DBP, Hs-CRP, SHBG</w:t>
            </w:r>
          </w:p>
        </w:tc>
      </w:tr>
      <w:tr w:rsidR="00FF0C89" w:rsidRPr="001206E1" w14:paraId="59FFD462" w14:textId="77777777" w:rsidTr="007D3BC8">
        <w:trPr>
          <w:trHeight w:val="2339"/>
        </w:trPr>
        <w:tc>
          <w:tcPr>
            <w:tcW w:w="1529" w:type="dxa"/>
          </w:tcPr>
          <w:p w14:paraId="0290022B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ibeiro 2020</w:t>
            </w:r>
          </w:p>
          <w:p w14:paraId="214A4196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9CC5C32" w14:textId="073E7723" w:rsidR="009D3AB0" w:rsidRPr="001206E1" w:rsidRDefault="00FF0C89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500" w:type="dxa"/>
          </w:tcPr>
          <w:p w14:paraId="4C70AB18" w14:textId="702C2D22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38C2E711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28274D45" w14:textId="5A250B3B" w:rsidR="009D3AB0" w:rsidRPr="001206E1" w:rsidRDefault="009D3AB0">
            <w:pPr>
              <w:rPr>
                <w:rFonts w:ascii="Times New Roman" w:hAnsi="Times New Roman" w:cs="Times New Roman"/>
              </w:rPr>
            </w:pPr>
            <w:proofErr w:type="spellStart"/>
            <w:r w:rsidRPr="001206E1">
              <w:rPr>
                <w:rFonts w:ascii="Times New Roman" w:hAnsi="Times New Roman" w:cs="Times New Roman"/>
              </w:rPr>
              <w:t>Cont</w:t>
            </w:r>
            <w:proofErr w:type="spellEnd"/>
            <w:r w:rsidRPr="001206E1">
              <w:rPr>
                <w:rFonts w:ascii="Times New Roman" w:hAnsi="Times New Roman" w:cs="Times New Roman"/>
              </w:rPr>
              <w:t xml:space="preserve"> Aerobic:28/28</w:t>
            </w:r>
            <w:r w:rsidR="0020752C" w:rsidRPr="001206E1">
              <w:rPr>
                <w:rFonts w:ascii="Times New Roman" w:hAnsi="Times New Roman" w:cs="Times New Roman"/>
              </w:rPr>
              <w:br/>
              <w:t>(28.4 (5.6))</w:t>
            </w:r>
            <w:r w:rsidRPr="001206E1">
              <w:rPr>
                <w:rFonts w:ascii="Times New Roman" w:hAnsi="Times New Roman" w:cs="Times New Roman"/>
              </w:rPr>
              <w:br/>
              <w:t>Int Aerobic:29/29</w:t>
            </w:r>
            <w:r w:rsidR="0020752C" w:rsidRPr="001206E1">
              <w:rPr>
                <w:rFonts w:ascii="Times New Roman" w:hAnsi="Times New Roman" w:cs="Times New Roman"/>
              </w:rPr>
              <w:br/>
              <w:t>(28.7 (4.8))</w:t>
            </w:r>
            <w:r w:rsidRPr="001206E1">
              <w:rPr>
                <w:rFonts w:ascii="Times New Roman" w:hAnsi="Times New Roman" w:cs="Times New Roman"/>
              </w:rPr>
              <w:br/>
              <w:t>Control:30/30</w:t>
            </w:r>
            <w:r w:rsidR="0020752C" w:rsidRPr="001206E1">
              <w:rPr>
                <w:rFonts w:ascii="Times New Roman" w:hAnsi="Times New Roman" w:cs="Times New Roman"/>
              </w:rPr>
              <w:br/>
              <w:t>(29.1 (5.2))</w:t>
            </w:r>
          </w:p>
        </w:tc>
        <w:tc>
          <w:tcPr>
            <w:tcW w:w="2028" w:type="dxa"/>
          </w:tcPr>
          <w:p w14:paraId="38678BC8" w14:textId="77777777" w:rsidR="009D3AB0" w:rsidRPr="001206E1" w:rsidRDefault="009D3AB0" w:rsidP="00C20CFB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6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week</w:t>
            </w:r>
          </w:p>
          <w:p w14:paraId="06CC1E98" w14:textId="757F5EDD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Progressive from 30 minutes in the first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</w:t>
            </w:r>
            <w:proofErr w:type="spellEnd"/>
            <w:r w:rsidRPr="001206E1">
              <w:rPr>
                <w:rFonts w:ascii="Times New Roman" w:hAnsi="Times New Roman" w:cs="Times New Roman"/>
              </w:rPr>
              <w:t xml:space="preserve">, to 50 minutes in the last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</w:t>
            </w:r>
            <w:proofErr w:type="spellEnd"/>
          </w:p>
        </w:tc>
        <w:tc>
          <w:tcPr>
            <w:tcW w:w="1708" w:type="dxa"/>
          </w:tcPr>
          <w:p w14:paraId="1AAD5595" w14:textId="77777777" w:rsidR="009D3AB0" w:rsidRPr="001206E1" w:rsidRDefault="009D3AB0" w:rsidP="00C20CFB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18 - 39</w:t>
            </w:r>
          </w:p>
          <w:p w14:paraId="5FBE6E7B" w14:textId="7855F2BF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(Rotterdam)</w:t>
            </w:r>
          </w:p>
        </w:tc>
        <w:tc>
          <w:tcPr>
            <w:tcW w:w="8883" w:type="dxa"/>
          </w:tcPr>
          <w:p w14:paraId="4132F3F2" w14:textId="77777777" w:rsidR="00FF0C89" w:rsidRPr="001206E1" w:rsidRDefault="00FF0C89" w:rsidP="00FF0C8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AT (Continuous Aerobic Training) Group:</w:t>
            </w:r>
            <w:r w:rsidRPr="001206E1">
              <w:rPr>
                <w:rFonts w:ascii="Times New Roman" w:hAnsi="Times New Roman" w:cs="Times New Roman"/>
              </w:rPr>
              <w:t xml:space="preserve"> 16-week treadmill exercise, 3 times/week, progressing from 30 to 50 min/session. Intensity maintained at 64%-77% of maximum heart rate (HRmax). </w:t>
            </w:r>
          </w:p>
          <w:p w14:paraId="75F8B910" w14:textId="0180B1D5" w:rsidR="00FF0C89" w:rsidRPr="001206E1" w:rsidRDefault="00FF0C89" w:rsidP="00FF0C8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IAT (Intermittent Aerobic Training) Group:</w:t>
            </w:r>
            <w:r w:rsidRPr="001206E1">
              <w:rPr>
                <w:rFonts w:ascii="Times New Roman" w:hAnsi="Times New Roman" w:cs="Times New Roman"/>
              </w:rPr>
              <w:t xml:space="preserve"> 16-week treadmill exercise, 3 times/week, progressing from 30 to 50 min/session. Involved alternating periods of higher and lower intensity, ranging from 50% to 94% HRmax. </w:t>
            </w:r>
          </w:p>
          <w:p w14:paraId="61E08A01" w14:textId="0F2299AD" w:rsidR="00FF0C89" w:rsidRPr="001206E1" w:rsidRDefault="00FF0C89" w:rsidP="00FF0C8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 (CG):</w:t>
            </w:r>
            <w:r w:rsidRPr="001206E1">
              <w:rPr>
                <w:rFonts w:ascii="Times New Roman" w:hAnsi="Times New Roman" w:cs="Times New Roman"/>
              </w:rPr>
              <w:t xml:space="preserve"> Maintained their usual daily physical activity. All participants in all groups were instructed to maintain their daily diets. </w:t>
            </w:r>
          </w:p>
          <w:p w14:paraId="27A1468B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711BFE83" w14:textId="14108D06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eight, WC, HC, WHR, FSH, LH, Estradiol, Testosterone, FI, FBG, HDL, LDL, TC, TG, SHBG</w:t>
            </w:r>
          </w:p>
        </w:tc>
      </w:tr>
      <w:tr w:rsidR="00FF0C89" w:rsidRPr="001206E1" w14:paraId="782B1531" w14:textId="77777777" w:rsidTr="007D3BC8">
        <w:tc>
          <w:tcPr>
            <w:tcW w:w="1529" w:type="dxa"/>
          </w:tcPr>
          <w:p w14:paraId="4777C232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Turan 2015</w:t>
            </w:r>
          </w:p>
          <w:p w14:paraId="4683A9EA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11C36846" w14:textId="06F83B69" w:rsidR="009D3AB0" w:rsidRPr="001206E1" w:rsidRDefault="00FF0C89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Turkey</w:t>
            </w:r>
          </w:p>
        </w:tc>
        <w:tc>
          <w:tcPr>
            <w:tcW w:w="2500" w:type="dxa"/>
          </w:tcPr>
          <w:p w14:paraId="19609395" w14:textId="5FF9EB44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441A4894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02EB6EA2" w14:textId="535D5B45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Training:14/14</w:t>
            </w:r>
            <w:r w:rsidR="0020752C" w:rsidRPr="001206E1">
              <w:rPr>
                <w:rFonts w:ascii="Times New Roman" w:hAnsi="Times New Roman" w:cs="Times New Roman"/>
              </w:rPr>
              <w:br/>
              <w:t>(21.8±1.0)</w:t>
            </w:r>
          </w:p>
          <w:p w14:paraId="3F5F360D" w14:textId="7AEB895A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Control:16/16</w:t>
            </w:r>
            <w:r w:rsidR="0020752C" w:rsidRPr="001206E1">
              <w:rPr>
                <w:rFonts w:ascii="Times New Roman" w:hAnsi="Times New Roman" w:cs="Times New Roman"/>
              </w:rPr>
              <w:br/>
              <w:t>(21.9±1.1)</w:t>
            </w:r>
          </w:p>
        </w:tc>
        <w:tc>
          <w:tcPr>
            <w:tcW w:w="2028" w:type="dxa"/>
          </w:tcPr>
          <w:p w14:paraId="16EE6499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week</w:t>
            </w:r>
          </w:p>
          <w:p w14:paraId="42A953DC" w14:textId="5295F62E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60 mins/ session</w:t>
            </w:r>
          </w:p>
        </w:tc>
        <w:tc>
          <w:tcPr>
            <w:tcW w:w="1708" w:type="dxa"/>
          </w:tcPr>
          <w:p w14:paraId="336720AE" w14:textId="1C21929B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7 – 34</w:t>
            </w:r>
          </w:p>
          <w:p w14:paraId="7502EF2B" w14:textId="64272A3C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(Rotterdam)</w:t>
            </w:r>
          </w:p>
        </w:tc>
        <w:tc>
          <w:tcPr>
            <w:tcW w:w="8883" w:type="dxa"/>
          </w:tcPr>
          <w:p w14:paraId="1C3267BC" w14:textId="2C1B247C" w:rsidR="00FF0C89" w:rsidRPr="001206E1" w:rsidRDefault="00FF0C89" w:rsidP="00FF0C8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Training Group:</w:t>
            </w:r>
            <w:r w:rsidRPr="001206E1">
              <w:rPr>
                <w:rFonts w:ascii="Times New Roman" w:hAnsi="Times New Roman" w:cs="Times New Roman"/>
              </w:rPr>
              <w:t xml:space="preserve"> 8-week structured exercise, 3 times/week. Each 50-60 minute session included warm-up, aerobic (step training, progressing to 20 min, 65-70% max HR) and resistance exercises (elastic bands, 15 reps, "somewhat intense"). Supervised by a physiotherapist.</w:t>
            </w:r>
          </w:p>
          <w:p w14:paraId="54C260E0" w14:textId="313B068B" w:rsidR="00FF0C89" w:rsidRPr="001206E1" w:rsidRDefault="00FF0C89" w:rsidP="00FF0C8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Did not participate in a structured exercise program.</w:t>
            </w:r>
          </w:p>
          <w:p w14:paraId="400B5973" w14:textId="16E24B96" w:rsidR="00FF0C89" w:rsidRPr="001206E1" w:rsidRDefault="00FF0C89" w:rsidP="00FF0C8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All participants received general dietary advice.</w:t>
            </w:r>
          </w:p>
          <w:p w14:paraId="0C9E3312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2C19E320" w14:textId="68B3419E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C, HC, FSH, LH, Estradiol, Testosterone, FI, FBG, HDL, LDL, TC, TG, SBP, DBP</w:t>
            </w:r>
          </w:p>
        </w:tc>
      </w:tr>
      <w:tr w:rsidR="00FF0C89" w:rsidRPr="001206E1" w14:paraId="00738C9A" w14:textId="77777777" w:rsidTr="007D3BC8">
        <w:tc>
          <w:tcPr>
            <w:tcW w:w="1529" w:type="dxa"/>
          </w:tcPr>
          <w:p w14:paraId="4FFE8BAB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Tiwari 2019</w:t>
            </w:r>
          </w:p>
          <w:p w14:paraId="07C98BFB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303601DF" w14:textId="1EB76F1C" w:rsidR="009D3AB0" w:rsidRPr="001206E1" w:rsidRDefault="00FF0C8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2500" w:type="dxa"/>
          </w:tcPr>
          <w:p w14:paraId="1DC4A92D" w14:textId="1083ED5F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Block Randomization </w:t>
            </w:r>
          </w:p>
          <w:p w14:paraId="5A0BC65E" w14:textId="26A8334C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Double-blinded</w:t>
            </w:r>
          </w:p>
        </w:tc>
        <w:tc>
          <w:tcPr>
            <w:tcW w:w="2645" w:type="dxa"/>
          </w:tcPr>
          <w:p w14:paraId="4252E308" w14:textId="3543BF2C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Exercise w OP:33/33</w:t>
            </w:r>
            <w:r w:rsidR="0020752C" w:rsidRPr="001206E1">
              <w:rPr>
                <w:rFonts w:ascii="Times New Roman" w:hAnsi="Times New Roman" w:cs="Times New Roman"/>
              </w:rPr>
              <w:br/>
              <w:t>(26.32±3.68)</w:t>
            </w:r>
          </w:p>
          <w:p w14:paraId="10C5E81B" w14:textId="59C14F4D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Exercise w Met:33/33</w:t>
            </w:r>
            <w:r w:rsidR="0020752C" w:rsidRPr="001206E1">
              <w:rPr>
                <w:rFonts w:ascii="Times New Roman" w:hAnsi="Times New Roman" w:cs="Times New Roman"/>
              </w:rPr>
              <w:br/>
              <w:t>(25.23±4.64)</w:t>
            </w:r>
          </w:p>
        </w:tc>
        <w:tc>
          <w:tcPr>
            <w:tcW w:w="2028" w:type="dxa"/>
          </w:tcPr>
          <w:p w14:paraId="04A6EC16" w14:textId="3E0ED261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</w:p>
          <w:p w14:paraId="13661320" w14:textId="3FF172D0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3 sessions/week</w:t>
            </w:r>
            <w:r w:rsidRPr="001206E1">
              <w:rPr>
                <w:rFonts w:ascii="Times New Roman" w:hAnsi="Times New Roman" w:cs="Times New Roman"/>
              </w:rPr>
              <w:br/>
              <w:t>30 mins/ session</w:t>
            </w:r>
          </w:p>
        </w:tc>
        <w:tc>
          <w:tcPr>
            <w:tcW w:w="1708" w:type="dxa"/>
          </w:tcPr>
          <w:p w14:paraId="4DF878C2" w14:textId="25E56F41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5-49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04B2422B" w14:textId="7714EEFD" w:rsidR="00FF0C89" w:rsidRPr="001206E1" w:rsidRDefault="00FF0C89" w:rsidP="00FF0C8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Exercise with Oral Placebo Group:</w:t>
            </w:r>
            <w:r w:rsidRPr="001206E1">
              <w:rPr>
                <w:rFonts w:ascii="Times New Roman" w:hAnsi="Times New Roman" w:cs="Times New Roman"/>
              </w:rPr>
              <w:t xml:space="preserve"> Followed a fixed exercise schedule (moderate intensity, 30 minutes, 3 days/week) along with an oral placebo (identical looking tablets). </w:t>
            </w:r>
          </w:p>
          <w:p w14:paraId="45A12504" w14:textId="294E7160" w:rsidR="00FF0C89" w:rsidRPr="001206E1" w:rsidRDefault="00FF0C89" w:rsidP="00FF0C8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Exercise with Oral Metformin Group:</w:t>
            </w:r>
            <w:r w:rsidRPr="001206E1">
              <w:rPr>
                <w:rFonts w:ascii="Times New Roman" w:hAnsi="Times New Roman" w:cs="Times New Roman"/>
              </w:rPr>
              <w:t xml:space="preserve"> Followed the same fixed exercise schedule (moderate intensity, 30 minutes, 3 days/week) along with oral metformin (500mg, thrice daily with meals). </w:t>
            </w:r>
          </w:p>
          <w:p w14:paraId="5215E989" w14:textId="22EB5550" w:rsidR="00FF0C89" w:rsidRPr="001206E1" w:rsidRDefault="00FF0C89" w:rsidP="00FF0C8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oth groups also received lifestyle advice regarding diet and exercise.</w:t>
            </w:r>
          </w:p>
          <w:p w14:paraId="503D84EA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6320E810" w14:textId="6DE9E7D4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C, WHR, Testosterone, TC, TG</w:t>
            </w:r>
          </w:p>
        </w:tc>
      </w:tr>
      <w:tr w:rsidR="00FF0C89" w:rsidRPr="001206E1" w14:paraId="63D1584E" w14:textId="77777777" w:rsidTr="007D3BC8">
        <w:trPr>
          <w:trHeight w:val="2276"/>
        </w:trPr>
        <w:tc>
          <w:tcPr>
            <w:tcW w:w="1529" w:type="dxa"/>
          </w:tcPr>
          <w:p w14:paraId="36A87846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206E1">
              <w:rPr>
                <w:rFonts w:ascii="Times New Roman" w:hAnsi="Times New Roman" w:cs="Times New Roman"/>
                <w:color w:val="000000"/>
              </w:rPr>
              <w:t>Philbois</w:t>
            </w:r>
            <w:proofErr w:type="spellEnd"/>
            <w:r w:rsidRPr="001206E1">
              <w:rPr>
                <w:rFonts w:ascii="Times New Roman" w:hAnsi="Times New Roman" w:cs="Times New Roman"/>
                <w:color w:val="000000"/>
              </w:rPr>
              <w:t xml:space="preserve"> 2022</w:t>
            </w:r>
          </w:p>
          <w:p w14:paraId="3114BD9C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4E8618E8" w14:textId="005F816F" w:rsidR="009D3AB0" w:rsidRPr="001206E1" w:rsidRDefault="005228F4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500" w:type="dxa"/>
          </w:tcPr>
          <w:p w14:paraId="290A8922" w14:textId="22F28FDF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03BAC88A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268F9A60" w14:textId="28F392EF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MICT:25/25</w:t>
            </w:r>
            <w:r w:rsidR="0020752C" w:rsidRPr="001206E1">
              <w:rPr>
                <w:rFonts w:ascii="Times New Roman" w:hAnsi="Times New Roman" w:cs="Times New Roman"/>
              </w:rPr>
              <w:br/>
              <w:t>(27.7±5.7)</w:t>
            </w:r>
          </w:p>
          <w:p w14:paraId="7D9905D1" w14:textId="2F5A17AC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HIIT:25/25</w:t>
            </w:r>
            <w:r w:rsidR="0020752C" w:rsidRPr="001206E1">
              <w:rPr>
                <w:rFonts w:ascii="Times New Roman" w:hAnsi="Times New Roman" w:cs="Times New Roman"/>
              </w:rPr>
              <w:br/>
              <w:t>(27.8±4.2)</w:t>
            </w:r>
          </w:p>
          <w:p w14:paraId="2FAC18D2" w14:textId="2ACCE247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Control:25/25</w:t>
            </w:r>
            <w:r w:rsidR="0020752C" w:rsidRPr="001206E1">
              <w:rPr>
                <w:rFonts w:ascii="Times New Roman" w:hAnsi="Times New Roman" w:cs="Times New Roman"/>
              </w:rPr>
              <w:br/>
              <w:t>(29.2±5.4)</w:t>
            </w:r>
          </w:p>
        </w:tc>
        <w:tc>
          <w:tcPr>
            <w:tcW w:w="2028" w:type="dxa"/>
          </w:tcPr>
          <w:p w14:paraId="7840FD16" w14:textId="679E7313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6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week</w:t>
            </w:r>
            <w:r w:rsidRPr="001206E1">
              <w:rPr>
                <w:rFonts w:ascii="Times New Roman" w:hAnsi="Times New Roman" w:cs="Times New Roman"/>
              </w:rPr>
              <w:br/>
              <w:t>60 mins/ session</w:t>
            </w:r>
          </w:p>
        </w:tc>
        <w:tc>
          <w:tcPr>
            <w:tcW w:w="1708" w:type="dxa"/>
          </w:tcPr>
          <w:p w14:paraId="703A3C29" w14:textId="0118671B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8 – 39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6A1CBD24" w14:textId="5AE3AD65" w:rsidR="005228F4" w:rsidRPr="001206E1" w:rsidRDefault="005228F4" w:rsidP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MICT (Moderate-Intensity Continuous Training) Group:</w:t>
            </w:r>
            <w:r w:rsidRPr="001206E1">
              <w:rPr>
                <w:rFonts w:ascii="Times New Roman" w:hAnsi="Times New Roman" w:cs="Times New Roman"/>
              </w:rPr>
              <w:t xml:space="preserve"> 16-week supervised continuous aerobic treadmill exercise, 3 times/week. Sessions (60 mins) included warm-up/cool-down, with 30-50 minutes at 64-77% of maximum heart rate (HRmax).</w:t>
            </w:r>
          </w:p>
          <w:p w14:paraId="6B90FD0B" w14:textId="72FC8D9E" w:rsidR="005228F4" w:rsidRPr="001206E1" w:rsidRDefault="005228F4" w:rsidP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HIIT (High-Intensity Interval Training) Group:</w:t>
            </w:r>
            <w:r w:rsidRPr="001206E1">
              <w:rPr>
                <w:rFonts w:ascii="Times New Roman" w:hAnsi="Times New Roman" w:cs="Times New Roman"/>
              </w:rPr>
              <w:t xml:space="preserve"> 16-week supervised interval aerobic treadmill exercise, 3 times/week. Sessions (60 mins) included warm-up/cool-down, with 30-50 minutes of alternating high (80-94% HRmax) and low (50-60% HRmax) intensity.</w:t>
            </w:r>
          </w:p>
          <w:p w14:paraId="34488F93" w14:textId="201C1CC0" w:rsidR="005228F4" w:rsidRPr="001206E1" w:rsidRDefault="005228F4" w:rsidP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Maintained their habitual level of physical activity. All participants maintained their daily diets.</w:t>
            </w:r>
          </w:p>
          <w:p w14:paraId="0522E4D0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26B0B30A" w14:textId="5CEA51CA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eight, Testosterone, FI, FBG, HDL, LDL, TC, TG, SBP, DBP,</w:t>
            </w:r>
          </w:p>
        </w:tc>
      </w:tr>
      <w:tr w:rsidR="00FF0C89" w:rsidRPr="001206E1" w14:paraId="388AEAE7" w14:textId="77777777" w:rsidTr="007D3BC8">
        <w:trPr>
          <w:trHeight w:val="1763"/>
        </w:trPr>
        <w:tc>
          <w:tcPr>
            <w:tcW w:w="1529" w:type="dxa"/>
          </w:tcPr>
          <w:p w14:paraId="75A8AB2F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lastRenderedPageBreak/>
              <w:t>Sprung 2013</w:t>
            </w:r>
          </w:p>
          <w:p w14:paraId="2FA1BC10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1A7F8432" w14:textId="3677B081" w:rsidR="009D3AB0" w:rsidRPr="001206E1" w:rsidRDefault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2500" w:type="dxa"/>
          </w:tcPr>
          <w:p w14:paraId="6AB8740C" w14:textId="09764D48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Patient choice</w:t>
            </w:r>
          </w:p>
        </w:tc>
        <w:tc>
          <w:tcPr>
            <w:tcW w:w="2645" w:type="dxa"/>
          </w:tcPr>
          <w:p w14:paraId="4A23AC0F" w14:textId="1ED82951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Exercise:10/10</w:t>
            </w:r>
            <w:r w:rsidR="0020752C" w:rsidRPr="001206E1">
              <w:rPr>
                <w:rFonts w:ascii="Times New Roman" w:hAnsi="Times New Roman" w:cs="Times New Roman"/>
              </w:rPr>
              <w:br/>
              <w:t>(31 (28 to 34))</w:t>
            </w:r>
          </w:p>
          <w:p w14:paraId="4148E014" w14:textId="72D635BB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Control:7/7</w:t>
            </w:r>
            <w:r w:rsidR="0020752C" w:rsidRPr="001206E1">
              <w:rPr>
                <w:rFonts w:ascii="Times New Roman" w:hAnsi="Times New Roman" w:cs="Times New Roman"/>
              </w:rPr>
              <w:br/>
              <w:t>(35 (31 to 40))</w:t>
            </w:r>
          </w:p>
        </w:tc>
        <w:tc>
          <w:tcPr>
            <w:tcW w:w="2028" w:type="dxa"/>
          </w:tcPr>
          <w:p w14:paraId="23C93270" w14:textId="7C7485C0" w:rsidR="009D3AB0" w:rsidRPr="001206E1" w:rsidRDefault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6 weeks (Weeks 1-12: 3 sessions/week, 30 min/session; Weeks 13-16: 3 sessions/week, 45 min/session)</w:t>
            </w:r>
            <w:r w:rsidR="009D3AB0" w:rsidRPr="001206E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708" w:type="dxa"/>
          </w:tcPr>
          <w:p w14:paraId="2BC8F041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8&gt;</w:t>
            </w:r>
          </w:p>
          <w:p w14:paraId="78A0BDFD" w14:textId="35964D66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(Rotterdam)</w:t>
            </w:r>
          </w:p>
        </w:tc>
        <w:tc>
          <w:tcPr>
            <w:tcW w:w="8883" w:type="dxa"/>
          </w:tcPr>
          <w:p w14:paraId="65E97FF1" w14:textId="0C1045F4" w:rsidR="005228F4" w:rsidRPr="001206E1" w:rsidRDefault="005228F4" w:rsidP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Exercise Group:</w:t>
            </w:r>
            <w:r w:rsidRPr="001206E1">
              <w:rPr>
                <w:rFonts w:ascii="Times New Roman" w:hAnsi="Times New Roman" w:cs="Times New Roman"/>
              </w:rPr>
              <w:t xml:space="preserve"> 16-week supervised moderate-intensity (~60% peak VO2​) exercise on a cycle ergometer or treadmill, 3 times/week. Session duration increased from 30 to 45 minutes after 12 weeks.</w:t>
            </w:r>
          </w:p>
          <w:p w14:paraId="49A581CE" w14:textId="70E5019F" w:rsidR="009D3AB0" w:rsidRPr="001206E1" w:rsidRDefault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Maintained habitual physical activity.</w:t>
            </w:r>
          </w:p>
        </w:tc>
        <w:tc>
          <w:tcPr>
            <w:tcW w:w="2231" w:type="dxa"/>
          </w:tcPr>
          <w:p w14:paraId="6D718F14" w14:textId="30EE2BE1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eight, WC, FSH, LH, Estradiol, Progesterone, Testosterone, FI, FBG, HDL, LDL, TC, TG, SHBG</w:t>
            </w:r>
          </w:p>
        </w:tc>
      </w:tr>
      <w:tr w:rsidR="00FF0C89" w:rsidRPr="001206E1" w14:paraId="6196C0FE" w14:textId="77777777" w:rsidTr="007D3BC8">
        <w:tc>
          <w:tcPr>
            <w:tcW w:w="1529" w:type="dxa"/>
          </w:tcPr>
          <w:p w14:paraId="5C53EDDA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oessler 2013</w:t>
            </w:r>
          </w:p>
          <w:p w14:paraId="0733492A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14:paraId="63252A47" w14:textId="64655DF2" w:rsidR="009D3AB0" w:rsidRPr="001206E1" w:rsidRDefault="005228F4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Denmark</w:t>
            </w:r>
          </w:p>
        </w:tc>
        <w:tc>
          <w:tcPr>
            <w:tcW w:w="2500" w:type="dxa"/>
          </w:tcPr>
          <w:p w14:paraId="143B9434" w14:textId="28FF3F1E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558A9125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3FEF1DD2" w14:textId="1EFE5F83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AE-GC:9/8</w:t>
            </w:r>
            <w:r w:rsidR="0020752C" w:rsidRPr="001206E1">
              <w:rPr>
                <w:rFonts w:ascii="Times New Roman" w:hAnsi="Times New Roman" w:cs="Times New Roman"/>
              </w:rPr>
              <w:br/>
              <w:t>(36.7 (2.8))</w:t>
            </w:r>
            <w:r w:rsidRPr="001206E1">
              <w:rPr>
                <w:rFonts w:ascii="Times New Roman" w:hAnsi="Times New Roman" w:cs="Times New Roman"/>
              </w:rPr>
              <w:br/>
              <w:t>GC-AE:9/8</w:t>
            </w:r>
            <w:r w:rsidR="0020752C" w:rsidRPr="001206E1">
              <w:rPr>
                <w:rFonts w:ascii="Times New Roman" w:hAnsi="Times New Roman" w:cs="Times New Roman"/>
              </w:rPr>
              <w:br/>
              <w:t>(36.0 (2.3))</w:t>
            </w:r>
          </w:p>
        </w:tc>
        <w:tc>
          <w:tcPr>
            <w:tcW w:w="2028" w:type="dxa"/>
          </w:tcPr>
          <w:p w14:paraId="5357D1E9" w14:textId="65EE2C9C" w:rsidR="009D3AB0" w:rsidRPr="001206E1" w:rsidRDefault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6 weeks (divided into two 8-week periods with a 4-week washout)</w:t>
            </w:r>
            <w:r w:rsidR="009D3AB0" w:rsidRPr="001206E1">
              <w:rPr>
                <w:rFonts w:ascii="Times New Roman" w:hAnsi="Times New Roman" w:cs="Times New Roman"/>
              </w:rPr>
              <w:br/>
              <w:t>3 sessions/week</w:t>
            </w:r>
            <w:r w:rsidRPr="001206E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708" w:type="dxa"/>
          </w:tcPr>
          <w:p w14:paraId="6B1CC291" w14:textId="57385520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9 – 46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1EBFAAF5" w14:textId="51568C03" w:rsidR="005228F4" w:rsidRPr="001206E1" w:rsidRDefault="005228F4" w:rsidP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AE-GC Group:</w:t>
            </w:r>
            <w:r w:rsidRPr="001206E1">
              <w:rPr>
                <w:rFonts w:ascii="Times New Roman" w:hAnsi="Times New Roman" w:cs="Times New Roman"/>
              </w:rPr>
              <w:t xml:space="preserve"> 8 weeks of Aerobic Exercise (AE) followed by 8 weeks of Group Counselling (GC). AE: 3 supervised sessions/week (5 min warm-up, 35-45 min cycle/treadmill at 60–85% VO2max​, 5 min cool-down). GC: weekly sessions on diet (Nordic Nutrition Recommendations) and increased daily physical activity.</w:t>
            </w:r>
          </w:p>
          <w:p w14:paraId="3A0E2896" w14:textId="7C905EB7" w:rsidR="005228F4" w:rsidRPr="001206E1" w:rsidRDefault="005228F4" w:rsidP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GC-AE Group:</w:t>
            </w:r>
            <w:r w:rsidRPr="001206E1">
              <w:rPr>
                <w:rFonts w:ascii="Times New Roman" w:hAnsi="Times New Roman" w:cs="Times New Roman"/>
              </w:rPr>
              <w:t xml:space="preserve"> 8 weeks of Group Counselling (GC) followed by 8 weeks of Aerobic Exercise (AE).</w:t>
            </w:r>
          </w:p>
          <w:p w14:paraId="4C37C314" w14:textId="4E7945CF" w:rsidR="005228F4" w:rsidRPr="001206E1" w:rsidRDefault="005228F4" w:rsidP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A 4-week washout period separated the two 8-week intervention periods.</w:t>
            </w:r>
          </w:p>
          <w:p w14:paraId="4961163B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2C9EC275" w14:textId="55D5FF94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eight, WC</w:t>
            </w:r>
          </w:p>
        </w:tc>
      </w:tr>
      <w:tr w:rsidR="00FF0C89" w:rsidRPr="001206E1" w14:paraId="6A3B0F79" w14:textId="77777777" w:rsidTr="007D3BC8">
        <w:trPr>
          <w:trHeight w:val="1844"/>
        </w:trPr>
        <w:tc>
          <w:tcPr>
            <w:tcW w:w="1529" w:type="dxa"/>
          </w:tcPr>
          <w:p w14:paraId="237E9470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o 2022</w:t>
            </w:r>
          </w:p>
          <w:p w14:paraId="0874F290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10179CBF" w14:textId="053B7E2F" w:rsidR="009D3AB0" w:rsidRPr="001206E1" w:rsidRDefault="005228F4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Pakistan</w:t>
            </w:r>
          </w:p>
        </w:tc>
        <w:tc>
          <w:tcPr>
            <w:tcW w:w="2500" w:type="dxa"/>
          </w:tcPr>
          <w:p w14:paraId="27A2C8DE" w14:textId="23D3D178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098A36E3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16685B43" w14:textId="07911525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HIIT:25/20</w:t>
            </w:r>
            <w:r w:rsidR="0020752C" w:rsidRPr="001206E1">
              <w:rPr>
                <w:rFonts w:ascii="Times New Roman" w:hAnsi="Times New Roman" w:cs="Times New Roman"/>
              </w:rPr>
              <w:br/>
              <w:t>(25.3±1.96)</w:t>
            </w:r>
            <w:r w:rsidRPr="001206E1">
              <w:rPr>
                <w:rFonts w:ascii="Times New Roman" w:hAnsi="Times New Roman" w:cs="Times New Roman"/>
              </w:rPr>
              <w:br/>
              <w:t>Strength:25/20</w:t>
            </w:r>
            <w:r w:rsidR="0020752C" w:rsidRPr="001206E1">
              <w:rPr>
                <w:rFonts w:ascii="Times New Roman" w:hAnsi="Times New Roman" w:cs="Times New Roman"/>
              </w:rPr>
              <w:br/>
              <w:t>(26.5±3.09)</w:t>
            </w:r>
          </w:p>
        </w:tc>
        <w:tc>
          <w:tcPr>
            <w:tcW w:w="2028" w:type="dxa"/>
          </w:tcPr>
          <w:p w14:paraId="7C162C36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</w:p>
          <w:p w14:paraId="3C81E70B" w14:textId="79AB1CE2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3 sessions/week</w:t>
            </w:r>
            <w:r w:rsidRPr="001206E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708" w:type="dxa"/>
          </w:tcPr>
          <w:p w14:paraId="5E895255" w14:textId="698ED3A6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20-40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019F76BC" w14:textId="2BFBAC19" w:rsidR="005228F4" w:rsidRPr="001206E1" w:rsidRDefault="005228F4" w:rsidP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HIIT (High-Intensity Interval Training) Group:</w:t>
            </w:r>
            <w:r w:rsidRPr="001206E1">
              <w:rPr>
                <w:rFonts w:ascii="Times New Roman" w:hAnsi="Times New Roman" w:cs="Times New Roman"/>
              </w:rPr>
              <w:t xml:space="preserve"> Performed HIIT 3 times/week for 12 weeks. Protocol included 4-minute high-intensity intervals (85-95% HRmax) interspersed with 3 minutes of active recovery (60-70% HRmax), repeated 4 times, with warm-up and cool-down.</w:t>
            </w:r>
          </w:p>
          <w:p w14:paraId="5D9AA891" w14:textId="14900561" w:rsidR="005228F4" w:rsidRPr="001206E1" w:rsidRDefault="005228F4" w:rsidP="005228F4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Strength Training Group:</w:t>
            </w:r>
            <w:r w:rsidRPr="001206E1">
              <w:rPr>
                <w:rFonts w:ascii="Times New Roman" w:hAnsi="Times New Roman" w:cs="Times New Roman"/>
              </w:rPr>
              <w:t xml:space="preserve"> Performed strength training 3 times/week for 12 weeks. Included exercises for major muscle groups, 3 sets of 8-12 repetitions at 70-80% of one-repetition maximum (1RM).</w:t>
            </w:r>
          </w:p>
          <w:p w14:paraId="55286FB4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0B522AA7" w14:textId="2AE75E3F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Testosterone</w:t>
            </w:r>
          </w:p>
        </w:tc>
      </w:tr>
      <w:tr w:rsidR="00FF0C89" w:rsidRPr="001206E1" w14:paraId="3D28FE97" w14:textId="77777777" w:rsidTr="007D3BC8">
        <w:trPr>
          <w:trHeight w:val="1232"/>
        </w:trPr>
        <w:tc>
          <w:tcPr>
            <w:tcW w:w="1529" w:type="dxa"/>
          </w:tcPr>
          <w:p w14:paraId="77C7B321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Nidhi 2013</w:t>
            </w:r>
          </w:p>
          <w:p w14:paraId="33BB9701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127F1A07" w14:textId="3554177E" w:rsidR="009D3AB0" w:rsidRPr="001206E1" w:rsidRDefault="00D017EE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00" w:type="dxa"/>
          </w:tcPr>
          <w:p w14:paraId="2B00B362" w14:textId="74E50F0B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3E9CC313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1EF49535" w14:textId="76C98F4E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Yoga:45/37</w:t>
            </w:r>
            <w:r w:rsidR="0020752C" w:rsidRPr="001206E1">
              <w:rPr>
                <w:rFonts w:ascii="Times New Roman" w:hAnsi="Times New Roman" w:cs="Times New Roman"/>
              </w:rPr>
              <w:br/>
              <w:t>(20.36(2.06))</w:t>
            </w:r>
            <w:r w:rsidRPr="001206E1">
              <w:rPr>
                <w:rFonts w:ascii="Times New Roman" w:hAnsi="Times New Roman" w:cs="Times New Roman"/>
              </w:rPr>
              <w:br/>
              <w:t>Control:45/35</w:t>
            </w:r>
            <w:r w:rsidR="0020752C" w:rsidRPr="001206E1">
              <w:rPr>
                <w:rFonts w:ascii="Times New Roman" w:hAnsi="Times New Roman" w:cs="Times New Roman"/>
              </w:rPr>
              <w:br/>
              <w:t>(21.10(2.98))</w:t>
            </w:r>
          </w:p>
        </w:tc>
        <w:tc>
          <w:tcPr>
            <w:tcW w:w="2028" w:type="dxa"/>
          </w:tcPr>
          <w:p w14:paraId="280CDBE9" w14:textId="1D85CDB6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1 hour/day</w:t>
            </w:r>
          </w:p>
        </w:tc>
        <w:tc>
          <w:tcPr>
            <w:tcW w:w="1708" w:type="dxa"/>
          </w:tcPr>
          <w:p w14:paraId="105D4254" w14:textId="7B798E83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5 – 19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4C990EEB" w14:textId="7FA46CBA" w:rsidR="00D017EE" w:rsidRPr="001206E1" w:rsidRDefault="00D017EE" w:rsidP="00D017EE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Yoga Group:</w:t>
            </w:r>
            <w:r w:rsidRPr="001206E1">
              <w:rPr>
                <w:rFonts w:ascii="Times New Roman" w:hAnsi="Times New Roman" w:cs="Times New Roman"/>
              </w:rPr>
              <w:t xml:space="preserve"> Practiced a holistic yoga module (including asanas, pranayama, dhyana, yogic kriyas) for 1 hour/day, 12 weeks. Supervised sessions.</w:t>
            </w:r>
          </w:p>
          <w:p w14:paraId="26DE3E4A" w14:textId="76ACC7FC" w:rsidR="00D017EE" w:rsidRPr="001206E1" w:rsidRDefault="00D017EE" w:rsidP="00D017EE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Practiced conventional physical exercises (warm-up, stretching, aerobic exercises like spot jogging/skipping, free-hand exercises) for 1 hour/day, 12 weeks.</w:t>
            </w:r>
          </w:p>
          <w:p w14:paraId="64C64B55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2644EC46" w14:textId="6B46F81D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I, Weight, AMH, FSH, LH, Prolactin, Testosterone</w:t>
            </w:r>
          </w:p>
        </w:tc>
      </w:tr>
      <w:tr w:rsidR="00FF0C89" w:rsidRPr="001206E1" w14:paraId="5E5701D8" w14:textId="77777777" w:rsidTr="007D3BC8">
        <w:tc>
          <w:tcPr>
            <w:tcW w:w="1529" w:type="dxa"/>
          </w:tcPr>
          <w:p w14:paraId="4B5F72A2" w14:textId="645580C0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Patten 2022</w:t>
            </w:r>
          </w:p>
          <w:p w14:paraId="33842E67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3A534975" w14:textId="2BCCDAE1" w:rsidR="009D3AB0" w:rsidRPr="001206E1" w:rsidRDefault="00D017EE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Australia</w:t>
            </w:r>
          </w:p>
        </w:tc>
        <w:tc>
          <w:tcPr>
            <w:tcW w:w="2500" w:type="dxa"/>
          </w:tcPr>
          <w:p w14:paraId="54EE7C0F" w14:textId="311629ED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70F4E28F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1539A99E" w14:textId="02AFD252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HIIT:15/13</w:t>
            </w:r>
            <w:r w:rsidR="0020752C" w:rsidRPr="001206E1">
              <w:rPr>
                <w:rFonts w:ascii="Times New Roman" w:hAnsi="Times New Roman" w:cs="Times New Roman"/>
              </w:rPr>
              <w:br/>
              <w:t>(35.5±6.8)</w:t>
            </w:r>
          </w:p>
          <w:p w14:paraId="7DA46A2D" w14:textId="5F8B048B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MICT:14/11</w:t>
            </w:r>
            <w:r w:rsidR="0020752C" w:rsidRPr="001206E1">
              <w:rPr>
                <w:rFonts w:ascii="Times New Roman" w:hAnsi="Times New Roman" w:cs="Times New Roman"/>
              </w:rPr>
              <w:br/>
              <w:t>(38.4±9.3)</w:t>
            </w:r>
          </w:p>
        </w:tc>
        <w:tc>
          <w:tcPr>
            <w:tcW w:w="2028" w:type="dxa"/>
          </w:tcPr>
          <w:p w14:paraId="278A45A6" w14:textId="3863486D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week</w:t>
            </w:r>
            <w:r w:rsidRPr="001206E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708" w:type="dxa"/>
          </w:tcPr>
          <w:p w14:paraId="20011E96" w14:textId="09A774FD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8 – 45</w:t>
            </w:r>
          </w:p>
          <w:p w14:paraId="7E9EAA2C" w14:textId="7290EC29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(Rotterdam)</w:t>
            </w:r>
          </w:p>
        </w:tc>
        <w:tc>
          <w:tcPr>
            <w:tcW w:w="8883" w:type="dxa"/>
          </w:tcPr>
          <w:p w14:paraId="0D367FEC" w14:textId="38A354EC" w:rsidR="00D017EE" w:rsidRPr="001206E1" w:rsidRDefault="00D017EE" w:rsidP="00D017EE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HIIT (High-Intensity Interval Training) Group:</w:t>
            </w:r>
            <w:r w:rsidRPr="001206E1">
              <w:rPr>
                <w:rFonts w:ascii="Times New Roman" w:hAnsi="Times New Roman" w:cs="Times New Roman"/>
              </w:rPr>
              <w:t xml:space="preserve"> 12-week supervised cycling, 3 times/week. Sessions included 5 min warm-up/cool-down, and 4 × 4 min intervals at 90–95% peak HR with 3 min active recovery (60–70% peak HR).</w:t>
            </w:r>
          </w:p>
          <w:p w14:paraId="7ED645AA" w14:textId="41F571B7" w:rsidR="00D017EE" w:rsidRPr="001206E1" w:rsidRDefault="00D017EE" w:rsidP="00D017EE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MICT (Moderate-Intensity Continuous Training) Group:</w:t>
            </w:r>
            <w:r w:rsidRPr="001206E1">
              <w:rPr>
                <w:rFonts w:ascii="Times New Roman" w:hAnsi="Times New Roman" w:cs="Times New Roman"/>
              </w:rPr>
              <w:t xml:space="preserve"> 12-week supervised cycling, 3 times/week. Sessions included 5 min warm-up/cool-down, and 40 min continuous cycling at 60–70% peak HR.</w:t>
            </w:r>
          </w:p>
          <w:p w14:paraId="7D3B8F27" w14:textId="2B6C6A33" w:rsidR="00D017EE" w:rsidRPr="001206E1" w:rsidRDefault="00D017EE" w:rsidP="00D017EE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oth groups received basic dietary advice.</w:t>
            </w:r>
          </w:p>
          <w:p w14:paraId="27F35505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3D115E2F" w14:textId="1C8FEF03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eight, WC, HC, WHR, AMH, Estradiol, Testosterone, FI, FBG, SHBG</w:t>
            </w:r>
          </w:p>
        </w:tc>
      </w:tr>
      <w:tr w:rsidR="00FF0C89" w:rsidRPr="001206E1" w14:paraId="05C802D7" w14:textId="77777777" w:rsidTr="007D3BC8">
        <w:tc>
          <w:tcPr>
            <w:tcW w:w="1529" w:type="dxa"/>
          </w:tcPr>
          <w:p w14:paraId="6521A0DC" w14:textId="77777777" w:rsidR="009D3AB0" w:rsidRPr="001206E1" w:rsidRDefault="009D3AB0" w:rsidP="00EE7C49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Patel 2019</w:t>
            </w:r>
          </w:p>
          <w:p w14:paraId="1268E25A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349D47CD" w14:textId="6983DFF6" w:rsidR="009D3AB0" w:rsidRPr="001206E1" w:rsidRDefault="00D017EE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USA</w:t>
            </w:r>
          </w:p>
        </w:tc>
        <w:tc>
          <w:tcPr>
            <w:tcW w:w="2500" w:type="dxa"/>
          </w:tcPr>
          <w:p w14:paraId="5CC0485F" w14:textId="30D8DF4B" w:rsidR="009D3AB0" w:rsidRPr="001206E1" w:rsidRDefault="00D017EE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</w:tc>
        <w:tc>
          <w:tcPr>
            <w:tcW w:w="2645" w:type="dxa"/>
          </w:tcPr>
          <w:p w14:paraId="543E31F5" w14:textId="47CB75CB" w:rsidR="00D017EE" w:rsidRPr="001206E1" w:rsidRDefault="00D017EE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Yoga: 16/16</w:t>
            </w:r>
            <w:r w:rsidR="0020752C" w:rsidRPr="001206E1">
              <w:rPr>
                <w:rFonts w:ascii="Times New Roman" w:hAnsi="Times New Roman" w:cs="Times New Roman"/>
              </w:rPr>
              <w:br/>
              <w:t>(35.1 (1.5))</w:t>
            </w:r>
          </w:p>
          <w:p w14:paraId="57A54EC2" w14:textId="3E201EC7" w:rsidR="009D3AB0" w:rsidRPr="001206E1" w:rsidRDefault="00D017EE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Control: 15/15</w:t>
            </w:r>
            <w:r w:rsidR="0020752C" w:rsidRPr="001206E1">
              <w:rPr>
                <w:rFonts w:ascii="Times New Roman" w:hAnsi="Times New Roman" w:cs="Times New Roman"/>
              </w:rPr>
              <w:br/>
              <w:t>(35.4 (3.3))</w:t>
            </w:r>
          </w:p>
        </w:tc>
        <w:tc>
          <w:tcPr>
            <w:tcW w:w="2028" w:type="dxa"/>
          </w:tcPr>
          <w:p w14:paraId="7F26FE75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</w:p>
          <w:p w14:paraId="7BCB580B" w14:textId="15FCC950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3 sessions/week</w:t>
            </w:r>
            <w:r w:rsidRPr="001206E1">
              <w:rPr>
                <w:rFonts w:ascii="Times New Roman" w:hAnsi="Times New Roman" w:cs="Times New Roman"/>
              </w:rPr>
              <w:br/>
              <w:t>60 mins/ session</w:t>
            </w:r>
          </w:p>
        </w:tc>
        <w:tc>
          <w:tcPr>
            <w:tcW w:w="1708" w:type="dxa"/>
          </w:tcPr>
          <w:p w14:paraId="31C0EA83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23-42</w:t>
            </w:r>
          </w:p>
          <w:p w14:paraId="42FD8998" w14:textId="4A599D08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(Rotterdam)</w:t>
            </w:r>
          </w:p>
        </w:tc>
        <w:tc>
          <w:tcPr>
            <w:tcW w:w="8883" w:type="dxa"/>
          </w:tcPr>
          <w:p w14:paraId="0339C670" w14:textId="4D5BB6FB" w:rsidR="00D017EE" w:rsidRPr="001206E1" w:rsidRDefault="00D017EE" w:rsidP="00D017EE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Intervention Group (Mindful Yoga):</w:t>
            </w:r>
            <w:r w:rsidRPr="001206E1">
              <w:rPr>
                <w:rFonts w:ascii="Times New Roman" w:hAnsi="Times New Roman" w:cs="Times New Roman"/>
              </w:rPr>
              <w:t xml:space="preserve"> Practiced mindful yoga for 60 minutes, 3 times/week for 8 weeks. Sessions included gentle movements, breathwork, and meditation.</w:t>
            </w:r>
          </w:p>
          <w:p w14:paraId="5A7E7ADF" w14:textId="68C748A9" w:rsidR="00D017EE" w:rsidRPr="001206E1" w:rsidRDefault="00D017EE" w:rsidP="00D017EE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Received no intervention, maintaining their usual lifestyle.</w:t>
            </w:r>
          </w:p>
          <w:p w14:paraId="13945FC4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3E2AA9FC" w14:textId="630BFEE4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HR, Testosterone, DHEA-S, FI, FBG</w:t>
            </w:r>
          </w:p>
        </w:tc>
      </w:tr>
      <w:tr w:rsidR="00FF0C89" w:rsidRPr="001206E1" w14:paraId="4C3D757B" w14:textId="77777777" w:rsidTr="007D3BC8">
        <w:tc>
          <w:tcPr>
            <w:tcW w:w="1529" w:type="dxa"/>
          </w:tcPr>
          <w:p w14:paraId="09050FC4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Orio 2008</w:t>
            </w:r>
          </w:p>
          <w:p w14:paraId="321013BE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54E5B5BD" w14:textId="5E371C75" w:rsidR="009D3AB0" w:rsidRPr="001206E1" w:rsidRDefault="00E412AA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2500" w:type="dxa"/>
          </w:tcPr>
          <w:p w14:paraId="7445E055" w14:textId="10D84BEE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2DD2354B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74534CD8" w14:textId="1171EF73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Trained:32/32</w:t>
            </w:r>
            <w:r w:rsidR="0020752C" w:rsidRPr="001206E1">
              <w:rPr>
                <w:rFonts w:ascii="Times New Roman" w:hAnsi="Times New Roman" w:cs="Times New Roman"/>
              </w:rPr>
              <w:br/>
              <w:t>(28·9 ± 3·0)</w:t>
            </w:r>
            <w:r w:rsidRPr="001206E1">
              <w:rPr>
                <w:rFonts w:ascii="Times New Roman" w:hAnsi="Times New Roman" w:cs="Times New Roman"/>
              </w:rPr>
              <w:br/>
              <w:t>De-trained:32/32</w:t>
            </w:r>
            <w:r w:rsidR="0020752C" w:rsidRPr="001206E1">
              <w:rPr>
                <w:rFonts w:ascii="Times New Roman" w:hAnsi="Times New Roman" w:cs="Times New Roman"/>
              </w:rPr>
              <w:br/>
              <w:t>(28·9 ± 2·3)</w:t>
            </w:r>
          </w:p>
        </w:tc>
        <w:tc>
          <w:tcPr>
            <w:tcW w:w="2028" w:type="dxa"/>
          </w:tcPr>
          <w:p w14:paraId="3AB7E910" w14:textId="1DB1CD00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24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week</w:t>
            </w:r>
            <w:r w:rsidRPr="001206E1">
              <w:rPr>
                <w:rFonts w:ascii="Times New Roman" w:hAnsi="Times New Roman" w:cs="Times New Roman"/>
              </w:rPr>
              <w:br/>
              <w:t>30ish minutes/session</w:t>
            </w:r>
          </w:p>
        </w:tc>
        <w:tc>
          <w:tcPr>
            <w:tcW w:w="1708" w:type="dxa"/>
          </w:tcPr>
          <w:p w14:paraId="3C74E88C" w14:textId="0886F691" w:rsidR="009D3AB0" w:rsidRPr="001206E1" w:rsidRDefault="00E412AA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Mean age 21.7 ± 2.3 years</w:t>
            </w:r>
            <w:r w:rsidR="009D3AB0"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3A5147C9" w14:textId="51C524E9" w:rsidR="00E412AA" w:rsidRPr="001206E1" w:rsidRDefault="00E412AA" w:rsidP="00E412AA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PCOS-T (trained) group:</w:t>
            </w:r>
            <w:r w:rsidRPr="001206E1">
              <w:rPr>
                <w:rFonts w:ascii="Times New Roman" w:hAnsi="Times New Roman" w:cs="Times New Roman"/>
              </w:rPr>
              <w:t xml:space="preserve"> Followed a 24-week supervised exercise training program (3 sessions/week, 30 min aerobic exercise at 60-70% of VO2max​ on a bicycle ergometer). This study then evaluated the effects of a subsequent 12-week detraining period (cessation of structured exercise).</w:t>
            </w:r>
          </w:p>
          <w:p w14:paraId="5B3BB5C5" w14:textId="47FB16EB" w:rsidR="00E412AA" w:rsidRPr="001206E1" w:rsidRDefault="00E412AA" w:rsidP="00E412AA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lastRenderedPageBreak/>
              <w:t>PCOS-</w:t>
            </w:r>
            <w:proofErr w:type="spellStart"/>
            <w:r w:rsidRPr="001206E1">
              <w:rPr>
                <w:rFonts w:ascii="Times New Roman" w:hAnsi="Times New Roman" w:cs="Times New Roman"/>
                <w:b/>
                <w:bCs/>
              </w:rPr>
              <w:t>UnT</w:t>
            </w:r>
            <w:proofErr w:type="spellEnd"/>
            <w:r w:rsidRPr="001206E1">
              <w:rPr>
                <w:rFonts w:ascii="Times New Roman" w:hAnsi="Times New Roman" w:cs="Times New Roman"/>
                <w:b/>
                <w:bCs/>
              </w:rPr>
              <w:t xml:space="preserve"> (untrained) group:</w:t>
            </w:r>
            <w:r w:rsidRPr="001206E1">
              <w:rPr>
                <w:rFonts w:ascii="Times New Roman" w:hAnsi="Times New Roman" w:cs="Times New Roman"/>
              </w:rPr>
              <w:t xml:space="preserve"> Acted as a comparison group, maintaining their usual lifestyle without structured exercise.</w:t>
            </w:r>
          </w:p>
          <w:p w14:paraId="6C0A259D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5C51E14F" w14:textId="176405BF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lastRenderedPageBreak/>
              <w:t xml:space="preserve">BMI, WC, WHR, FSH, LH, Prolactin, Estradiol, Progesterone, </w:t>
            </w:r>
            <w:r w:rsidRPr="001206E1">
              <w:rPr>
                <w:rFonts w:ascii="Times New Roman" w:hAnsi="Times New Roman" w:cs="Times New Roman"/>
              </w:rPr>
              <w:lastRenderedPageBreak/>
              <w:t>Testosterone, DHEA-S, Fasting Insulin, FBG, HDL, LDL, TC, TG, SHBG</w:t>
            </w:r>
          </w:p>
        </w:tc>
      </w:tr>
      <w:tr w:rsidR="00FF0C89" w:rsidRPr="001206E1" w14:paraId="1F936618" w14:textId="77777777" w:rsidTr="007D3BC8">
        <w:tc>
          <w:tcPr>
            <w:tcW w:w="1529" w:type="dxa"/>
          </w:tcPr>
          <w:p w14:paraId="2EE30702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lastRenderedPageBreak/>
              <w:t>Nidhi 2012</w:t>
            </w:r>
          </w:p>
          <w:p w14:paraId="2EB2B01D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5F14DF1F" w14:textId="301BF37A" w:rsidR="009D3AB0" w:rsidRPr="001206E1" w:rsidRDefault="00E412AA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India</w:t>
            </w:r>
          </w:p>
        </w:tc>
        <w:tc>
          <w:tcPr>
            <w:tcW w:w="2500" w:type="dxa"/>
          </w:tcPr>
          <w:p w14:paraId="37BC1EA8" w14:textId="0B79EA0E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181B2393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64308C7A" w14:textId="1B35B5D2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Yoga:42/35</w:t>
            </w:r>
            <w:r w:rsidR="0020752C" w:rsidRPr="001206E1">
              <w:rPr>
                <w:rFonts w:ascii="Times New Roman" w:hAnsi="Times New Roman" w:cs="Times New Roman"/>
              </w:rPr>
              <w:br/>
              <w:t>(20.30±1.92)</w:t>
            </w:r>
            <w:r w:rsidRPr="001206E1">
              <w:rPr>
                <w:rFonts w:ascii="Times New Roman" w:hAnsi="Times New Roman" w:cs="Times New Roman"/>
              </w:rPr>
              <w:br/>
              <w:t>Conventional PE:43/36</w:t>
            </w:r>
            <w:r w:rsidR="007D3BC8" w:rsidRPr="001206E1">
              <w:rPr>
                <w:rFonts w:ascii="Times New Roman" w:hAnsi="Times New Roman" w:cs="Times New Roman"/>
              </w:rPr>
              <w:br/>
              <w:t>(21.22±2.99)</w:t>
            </w:r>
          </w:p>
        </w:tc>
        <w:tc>
          <w:tcPr>
            <w:tcW w:w="2028" w:type="dxa"/>
          </w:tcPr>
          <w:p w14:paraId="358A0880" w14:textId="1DE849DD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1 hour/day</w:t>
            </w:r>
          </w:p>
        </w:tc>
        <w:tc>
          <w:tcPr>
            <w:tcW w:w="1708" w:type="dxa"/>
          </w:tcPr>
          <w:p w14:paraId="0B74EAB9" w14:textId="1C340F27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5 – 18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301796CA" w14:textId="6D91A780" w:rsidR="00E412AA" w:rsidRPr="001206E1" w:rsidRDefault="00E412AA" w:rsidP="00E412AA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Yoga Group:</w:t>
            </w:r>
            <w:r w:rsidRPr="001206E1">
              <w:rPr>
                <w:rFonts w:ascii="Times New Roman" w:hAnsi="Times New Roman" w:cs="Times New Roman"/>
              </w:rPr>
              <w:t xml:space="preserve"> Practiced a yoga program (</w:t>
            </w:r>
            <w:proofErr w:type="spellStart"/>
            <w:r w:rsidRPr="001206E1">
              <w:rPr>
                <w:rFonts w:ascii="Times New Roman" w:hAnsi="Times New Roman" w:cs="Times New Roman"/>
              </w:rPr>
              <w:t>Suryanamaskara</w:t>
            </w:r>
            <w:proofErr w:type="spellEnd"/>
            <w:r w:rsidRPr="001206E1">
              <w:rPr>
                <w:rFonts w:ascii="Times New Roman" w:hAnsi="Times New Roman" w:cs="Times New Roman"/>
              </w:rPr>
              <w:t>, asanas, pranayama, meditation) for 1 hour/day, every day for 12 weeks.</w:t>
            </w:r>
          </w:p>
          <w:p w14:paraId="700435D1" w14:textId="2013BBC7" w:rsidR="00E412AA" w:rsidRPr="001206E1" w:rsidRDefault="00E412AA" w:rsidP="00E412AA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ventional Physical Exercise Group:</w:t>
            </w:r>
            <w:r w:rsidRPr="001206E1">
              <w:rPr>
                <w:rFonts w:ascii="Times New Roman" w:hAnsi="Times New Roman" w:cs="Times New Roman"/>
              </w:rPr>
              <w:t xml:space="preserve"> Practiced conventional physical exercises for 1 hour/day, every day for 12 weeks.</w:t>
            </w:r>
          </w:p>
          <w:p w14:paraId="1F5D74FB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5F5D7662" w14:textId="51E634FD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C, HC, WHR, FI, FBG, HDL, LDL, TC, TG</w:t>
            </w:r>
          </w:p>
        </w:tc>
      </w:tr>
      <w:tr w:rsidR="00FF0C89" w:rsidRPr="001206E1" w14:paraId="5EBC82C8" w14:textId="77777777" w:rsidTr="007D3BC8">
        <w:tc>
          <w:tcPr>
            <w:tcW w:w="1529" w:type="dxa"/>
          </w:tcPr>
          <w:p w14:paraId="102FF7B0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Nasiri 2022</w:t>
            </w:r>
          </w:p>
          <w:p w14:paraId="550C4F55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79E475C5" w14:textId="79584797" w:rsidR="009D3AB0" w:rsidRPr="001206E1" w:rsidRDefault="00E412AA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2500" w:type="dxa"/>
          </w:tcPr>
          <w:p w14:paraId="46F0DD96" w14:textId="3EC07F67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544C4D63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0E41C32F" w14:textId="436248D4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Resistance:15/15</w:t>
            </w:r>
            <w:r w:rsidR="007D3BC8" w:rsidRPr="001206E1">
              <w:rPr>
                <w:rFonts w:ascii="Times New Roman" w:hAnsi="Times New Roman" w:cs="Times New Roman"/>
              </w:rPr>
              <w:br/>
              <w:t>(29.9 ± 4.3)</w:t>
            </w:r>
            <w:r w:rsidRPr="001206E1">
              <w:rPr>
                <w:rFonts w:ascii="Times New Roman" w:hAnsi="Times New Roman" w:cs="Times New Roman"/>
              </w:rPr>
              <w:br/>
              <w:t>HIIT:15/15</w:t>
            </w:r>
            <w:r w:rsidR="007D3BC8" w:rsidRPr="001206E1">
              <w:rPr>
                <w:rFonts w:ascii="Times New Roman" w:hAnsi="Times New Roman" w:cs="Times New Roman"/>
              </w:rPr>
              <w:br/>
              <w:t>(29.3 ± 4.3)</w:t>
            </w:r>
            <w:r w:rsidRPr="001206E1">
              <w:rPr>
                <w:rFonts w:ascii="Times New Roman" w:hAnsi="Times New Roman" w:cs="Times New Roman"/>
              </w:rPr>
              <w:br/>
              <w:t>Control:15/15</w:t>
            </w:r>
            <w:r w:rsidR="007D3BC8" w:rsidRPr="001206E1">
              <w:rPr>
                <w:rFonts w:ascii="Times New Roman" w:hAnsi="Times New Roman" w:cs="Times New Roman"/>
              </w:rPr>
              <w:br/>
              <w:t>(30.7 ± 3.7)</w:t>
            </w:r>
          </w:p>
        </w:tc>
        <w:tc>
          <w:tcPr>
            <w:tcW w:w="2028" w:type="dxa"/>
          </w:tcPr>
          <w:p w14:paraId="0BE98AFD" w14:textId="1F90AC29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week</w:t>
            </w:r>
          </w:p>
        </w:tc>
        <w:tc>
          <w:tcPr>
            <w:tcW w:w="1708" w:type="dxa"/>
          </w:tcPr>
          <w:p w14:paraId="1985C622" w14:textId="6A553915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8 – 40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7A365BF2" w14:textId="76474F57" w:rsidR="00E412AA" w:rsidRPr="001206E1" w:rsidRDefault="00E412AA" w:rsidP="00E412AA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HIIT (High-Intensity Interval Training) Group:</w:t>
            </w:r>
            <w:r w:rsidRPr="001206E1">
              <w:rPr>
                <w:rFonts w:ascii="Times New Roman" w:hAnsi="Times New Roman" w:cs="Times New Roman"/>
              </w:rPr>
              <w:t xml:space="preserve"> 8-week exercise, 3 sessions/week. Each session: 5 min warm-up, 4 × 4 min intervals at 90-95% HRmax with 3 min active rest at 50-60% HRmax, 5 min cool-down.</w:t>
            </w:r>
          </w:p>
          <w:p w14:paraId="1272578A" w14:textId="2F8D808B" w:rsidR="00E412AA" w:rsidRPr="001206E1" w:rsidRDefault="00E412AA" w:rsidP="00E412AA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M (Combined Training) Group:</w:t>
            </w:r>
            <w:r w:rsidRPr="001206E1">
              <w:rPr>
                <w:rFonts w:ascii="Times New Roman" w:hAnsi="Times New Roman" w:cs="Times New Roman"/>
              </w:rPr>
              <w:t xml:space="preserve"> 8-week exercise, 3 sessions/week. Each session: 30 min resistance training (3 sets of 8-12 reps at 70-80% 1RM for major muscles) followed by 30 min continuous aerobic exercise (60-70% HRmax).</w:t>
            </w:r>
          </w:p>
          <w:p w14:paraId="47951017" w14:textId="1FC2F62D" w:rsidR="00E412AA" w:rsidRPr="001206E1" w:rsidRDefault="00E412AA" w:rsidP="00E412AA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Maintained usual lifestyle.</w:t>
            </w:r>
          </w:p>
          <w:p w14:paraId="3C0EBEFF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1CC222C4" w14:textId="434835E7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eight, WHR</w:t>
            </w:r>
          </w:p>
        </w:tc>
      </w:tr>
      <w:tr w:rsidR="00FF0C89" w:rsidRPr="001206E1" w14:paraId="6117C92B" w14:textId="77777777" w:rsidTr="007D3BC8">
        <w:tc>
          <w:tcPr>
            <w:tcW w:w="1529" w:type="dxa"/>
          </w:tcPr>
          <w:p w14:paraId="3BC6C43C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Mohammadi 2023</w:t>
            </w:r>
          </w:p>
          <w:p w14:paraId="653B839D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7246CEE1" w14:textId="4FA7841C" w:rsidR="009D3AB0" w:rsidRPr="001206E1" w:rsidRDefault="00E412AA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2500" w:type="dxa"/>
          </w:tcPr>
          <w:p w14:paraId="21719311" w14:textId="4C870139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3734FDB8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06F653F7" w14:textId="5696132E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HIIT:14/14</w:t>
            </w:r>
            <w:r w:rsidR="007D3BC8" w:rsidRPr="001206E1">
              <w:rPr>
                <w:rFonts w:ascii="Times New Roman" w:hAnsi="Times New Roman" w:cs="Times New Roman"/>
              </w:rPr>
              <w:br/>
              <w:t>(29.5 ± 4.5)</w:t>
            </w:r>
            <w:r w:rsidRPr="001206E1">
              <w:rPr>
                <w:rFonts w:ascii="Times New Roman" w:hAnsi="Times New Roman" w:cs="Times New Roman"/>
              </w:rPr>
              <w:br/>
              <w:t>Control:14/14</w:t>
            </w:r>
            <w:r w:rsidR="007D3BC8" w:rsidRPr="001206E1">
              <w:rPr>
                <w:rFonts w:ascii="Times New Roman" w:hAnsi="Times New Roman" w:cs="Times New Roman"/>
              </w:rPr>
              <w:br/>
              <w:t>(31.4 ± 2.6)</w:t>
            </w:r>
          </w:p>
        </w:tc>
        <w:tc>
          <w:tcPr>
            <w:tcW w:w="2028" w:type="dxa"/>
          </w:tcPr>
          <w:p w14:paraId="32FFCF39" w14:textId="0630D4E5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week</w:t>
            </w:r>
          </w:p>
        </w:tc>
        <w:tc>
          <w:tcPr>
            <w:tcW w:w="1708" w:type="dxa"/>
          </w:tcPr>
          <w:p w14:paraId="1ABD82CB" w14:textId="59A070F4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8 – 40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05620861" w14:textId="62426A39" w:rsidR="00E412AA" w:rsidRPr="001206E1" w:rsidRDefault="00E412AA" w:rsidP="00E412AA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HIIT (High-Intensity Interval Training) Group:</w:t>
            </w:r>
            <w:r w:rsidRPr="001206E1">
              <w:rPr>
                <w:rFonts w:ascii="Times New Roman" w:hAnsi="Times New Roman" w:cs="Times New Roman"/>
              </w:rPr>
              <w:t xml:space="preserve"> 8-week supervised training, 3 sessions/week. Protocol involved 100-110% of maximum aerobic velocity (MAV), with 4-6 sets and 4 laps.</w:t>
            </w:r>
          </w:p>
          <w:p w14:paraId="1CE82311" w14:textId="48D773AF" w:rsidR="00E412AA" w:rsidRPr="001206E1" w:rsidRDefault="00E412AA" w:rsidP="00E412AA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Maintained normal daily activities without structured exercise.</w:t>
            </w:r>
          </w:p>
          <w:p w14:paraId="734F6B5A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48D65215" w14:textId="1F7FA130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eight, WHR, FI, FBG, HDL, LDL, TC, TG</w:t>
            </w:r>
          </w:p>
        </w:tc>
      </w:tr>
      <w:tr w:rsidR="00FF0C89" w:rsidRPr="001206E1" w14:paraId="7F7A2E0F" w14:textId="77777777" w:rsidTr="007D3BC8">
        <w:tc>
          <w:tcPr>
            <w:tcW w:w="1529" w:type="dxa"/>
          </w:tcPr>
          <w:p w14:paraId="2E9C403D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Kiel 2022</w:t>
            </w:r>
          </w:p>
          <w:p w14:paraId="3569434A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1CB08056" w14:textId="79A94C02" w:rsidR="009D3AB0" w:rsidRPr="001206E1" w:rsidRDefault="003C5388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Norway, Australia, United Kingdom</w:t>
            </w:r>
          </w:p>
        </w:tc>
        <w:tc>
          <w:tcPr>
            <w:tcW w:w="2500" w:type="dxa"/>
          </w:tcPr>
          <w:p w14:paraId="1D23C945" w14:textId="217B9283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224732BE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20727A18" w14:textId="5A5286D6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high-volume HIT :20/20</w:t>
            </w:r>
            <w:r w:rsidR="007D3BC8" w:rsidRPr="001206E1">
              <w:rPr>
                <w:rFonts w:ascii="Times New Roman" w:hAnsi="Times New Roman" w:cs="Times New Roman"/>
              </w:rPr>
              <w:br/>
              <w:t>(85.4±22.6)</w:t>
            </w:r>
            <w:r w:rsidRPr="001206E1">
              <w:rPr>
                <w:rFonts w:ascii="Times New Roman" w:hAnsi="Times New Roman" w:cs="Times New Roman"/>
              </w:rPr>
              <w:br/>
              <w:t>low-volume HIT :21/18</w:t>
            </w:r>
            <w:r w:rsidR="007D3BC8" w:rsidRPr="001206E1">
              <w:rPr>
                <w:rFonts w:ascii="Times New Roman" w:hAnsi="Times New Roman" w:cs="Times New Roman"/>
              </w:rPr>
              <w:br/>
              <w:t>(84.0±16.8)</w:t>
            </w:r>
            <w:r w:rsidRPr="001206E1">
              <w:rPr>
                <w:rFonts w:ascii="Times New Roman" w:hAnsi="Times New Roman" w:cs="Times New Roman"/>
              </w:rPr>
              <w:br/>
              <w:t>Control:23/20</w:t>
            </w:r>
            <w:r w:rsidR="007D3BC8" w:rsidRPr="001206E1">
              <w:rPr>
                <w:rFonts w:ascii="Times New Roman" w:hAnsi="Times New Roman" w:cs="Times New Roman"/>
              </w:rPr>
              <w:br/>
              <w:t>(86.0±20.2)</w:t>
            </w:r>
          </w:p>
        </w:tc>
        <w:tc>
          <w:tcPr>
            <w:tcW w:w="2028" w:type="dxa"/>
          </w:tcPr>
          <w:p w14:paraId="62C2A0BE" w14:textId="6E7AAF2E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6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week</w:t>
            </w:r>
            <w:r w:rsidRPr="001206E1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708" w:type="dxa"/>
          </w:tcPr>
          <w:p w14:paraId="5F9D7170" w14:textId="706CEEBC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8-45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22EDEEF1" w14:textId="77777777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High-volume HIT Group:</w:t>
            </w:r>
            <w:r w:rsidRPr="001206E1">
              <w:rPr>
                <w:rFonts w:ascii="Times New Roman" w:hAnsi="Times New Roman" w:cs="Times New Roman"/>
              </w:rPr>
              <w:t xml:space="preserve"> 16-week supervised treadmill running, 3 sessions/week. Sessions included 10 min warm-up, 4 × 4 min intervals at 85–95% peak HR with 3 min active recovery at 70% peak HR, and 5 min cool-down.</w:t>
            </w:r>
          </w:p>
          <w:p w14:paraId="78C2958F" w14:textId="18A23C3F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Low-volume HIT Group:</w:t>
            </w:r>
            <w:r w:rsidRPr="001206E1">
              <w:rPr>
                <w:rFonts w:ascii="Times New Roman" w:hAnsi="Times New Roman" w:cs="Times New Roman"/>
              </w:rPr>
              <w:t xml:space="preserve"> 16-week supervised treadmill running, 3 sessions/week. Sessions included 10 min warm-up, 1 × 4 min interval at 85–95% peak HR, and 5 min cool-down.</w:t>
            </w:r>
          </w:p>
          <w:p w14:paraId="5BF07573" w14:textId="2298A191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Maintained habitual physical activity.</w:t>
            </w:r>
          </w:p>
          <w:p w14:paraId="3615BC6A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7AEA0978" w14:textId="01424CF8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C, HC, WHR, AMH, Progesterone, Testosterone, Fasting Insulin, HDL, LDL, TC, TG, SBP, DBP, SHBG</w:t>
            </w:r>
          </w:p>
        </w:tc>
      </w:tr>
      <w:tr w:rsidR="00FF0C89" w:rsidRPr="001206E1" w14:paraId="366F422E" w14:textId="77777777" w:rsidTr="007D3BC8">
        <w:tc>
          <w:tcPr>
            <w:tcW w:w="1529" w:type="dxa"/>
          </w:tcPr>
          <w:p w14:paraId="03D4526B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Lopes 2018</w:t>
            </w:r>
          </w:p>
          <w:p w14:paraId="537E7C1F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174D65AE" w14:textId="3428D339" w:rsidR="009D3AB0" w:rsidRPr="001206E1" w:rsidRDefault="003C5388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500" w:type="dxa"/>
          </w:tcPr>
          <w:p w14:paraId="00ED2A98" w14:textId="3A38276D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366C9C8F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7FBEF7FB" w14:textId="64EDE58E" w:rsidR="009D3AB0" w:rsidRPr="001206E1" w:rsidRDefault="009D3AB0">
            <w:pPr>
              <w:rPr>
                <w:rFonts w:ascii="Times New Roman" w:hAnsi="Times New Roman" w:cs="Times New Roman"/>
              </w:rPr>
            </w:pPr>
            <w:proofErr w:type="spellStart"/>
            <w:r w:rsidRPr="001206E1">
              <w:rPr>
                <w:rFonts w:ascii="Times New Roman" w:hAnsi="Times New Roman" w:cs="Times New Roman"/>
              </w:rPr>
              <w:t>Cont</w:t>
            </w:r>
            <w:proofErr w:type="spellEnd"/>
            <w:r w:rsidRPr="001206E1">
              <w:rPr>
                <w:rFonts w:ascii="Times New Roman" w:hAnsi="Times New Roman" w:cs="Times New Roman"/>
              </w:rPr>
              <w:t xml:space="preserve"> Aerobic:23/23</w:t>
            </w:r>
            <w:r w:rsidR="007D3BC8" w:rsidRPr="001206E1">
              <w:rPr>
                <w:rFonts w:ascii="Times New Roman" w:hAnsi="Times New Roman" w:cs="Times New Roman"/>
              </w:rPr>
              <w:br/>
              <w:t>(29.3(5.6))</w:t>
            </w:r>
            <w:r w:rsidRPr="001206E1">
              <w:rPr>
                <w:rFonts w:ascii="Times New Roman" w:hAnsi="Times New Roman" w:cs="Times New Roman"/>
              </w:rPr>
              <w:br/>
              <w:t>Int Aerobic:22/22</w:t>
            </w:r>
            <w:r w:rsidR="007D3BC8" w:rsidRPr="001206E1">
              <w:rPr>
                <w:rFonts w:ascii="Times New Roman" w:hAnsi="Times New Roman" w:cs="Times New Roman"/>
              </w:rPr>
              <w:br/>
              <w:t>(29.0(4.8))</w:t>
            </w:r>
            <w:r w:rsidRPr="001206E1">
              <w:rPr>
                <w:rFonts w:ascii="Times New Roman" w:hAnsi="Times New Roman" w:cs="Times New Roman"/>
              </w:rPr>
              <w:br/>
              <w:t>Control:24/24</w:t>
            </w:r>
            <w:r w:rsidR="007D3BC8" w:rsidRPr="001206E1">
              <w:rPr>
                <w:rFonts w:ascii="Times New Roman" w:hAnsi="Times New Roman" w:cs="Times New Roman"/>
              </w:rPr>
              <w:br/>
              <w:t>(29.9(5.3))</w:t>
            </w:r>
          </w:p>
        </w:tc>
        <w:tc>
          <w:tcPr>
            <w:tcW w:w="2028" w:type="dxa"/>
          </w:tcPr>
          <w:p w14:paraId="5C3C56D0" w14:textId="32E16349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6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week</w:t>
            </w:r>
          </w:p>
        </w:tc>
        <w:tc>
          <w:tcPr>
            <w:tcW w:w="1708" w:type="dxa"/>
          </w:tcPr>
          <w:p w14:paraId="11DB4281" w14:textId="57172E05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8-39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25804C17" w14:textId="69436D34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inuous Aerobic Training (CAT) Group:</w:t>
            </w:r>
            <w:r w:rsidRPr="001206E1">
              <w:rPr>
                <w:rFonts w:ascii="Times New Roman" w:hAnsi="Times New Roman" w:cs="Times New Roman"/>
              </w:rPr>
              <w:t xml:space="preserve"> 16-week supervised exercise, 3 sessions/week. Sessions included 5 min warm-up, 40 min continuous aerobic exercise on a treadmill at 60-70% HRmax, and 5 min cool-down.</w:t>
            </w:r>
          </w:p>
          <w:p w14:paraId="45F3E652" w14:textId="1ABBE899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Intermittent Aerobic Training (IAT) Group:</w:t>
            </w:r>
            <w:r w:rsidRPr="001206E1">
              <w:rPr>
                <w:rFonts w:ascii="Times New Roman" w:hAnsi="Times New Roman" w:cs="Times New Roman"/>
              </w:rPr>
              <w:t xml:space="preserve"> 16-week supervised exercise, 3 sessions/week. Sessions included 5 min warm-up, 4 × 4 min intervals at 85-95% HRmax with 3 min active recovery at 60-70% HRmax, and 5 min cool-down.</w:t>
            </w:r>
          </w:p>
          <w:p w14:paraId="38D7BB12" w14:textId="50C9E011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Maintained normal lifestyle.</w:t>
            </w:r>
          </w:p>
          <w:p w14:paraId="239319A5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5D4B8D0E" w14:textId="2D9BDF26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eight, WHR, Testosterone, SHBG</w:t>
            </w:r>
          </w:p>
        </w:tc>
      </w:tr>
      <w:tr w:rsidR="00FF0C89" w:rsidRPr="001206E1" w14:paraId="6802B8AC" w14:textId="77777777" w:rsidTr="007D3BC8">
        <w:tc>
          <w:tcPr>
            <w:tcW w:w="1529" w:type="dxa"/>
          </w:tcPr>
          <w:p w14:paraId="4A6F65CF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Kogure 2020</w:t>
            </w:r>
          </w:p>
          <w:p w14:paraId="6E968A86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04274A6A" w14:textId="557ECED0" w:rsidR="009D3AB0" w:rsidRPr="001206E1" w:rsidRDefault="003C5388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Brazil</w:t>
            </w:r>
          </w:p>
        </w:tc>
        <w:tc>
          <w:tcPr>
            <w:tcW w:w="2500" w:type="dxa"/>
          </w:tcPr>
          <w:p w14:paraId="2587CA7C" w14:textId="0F4278F7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204D2E6B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4BFA7C89" w14:textId="233DD8AA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Control:37/28</w:t>
            </w:r>
            <w:r w:rsidR="007D3BC8" w:rsidRPr="001206E1">
              <w:rPr>
                <w:rFonts w:ascii="Times New Roman" w:hAnsi="Times New Roman" w:cs="Times New Roman"/>
              </w:rPr>
              <w:br/>
              <w:t>(29.1(5.2))</w:t>
            </w:r>
            <w:r w:rsidRPr="001206E1">
              <w:rPr>
                <w:rFonts w:ascii="Times New Roman" w:hAnsi="Times New Roman" w:cs="Times New Roman"/>
              </w:rPr>
              <w:br/>
              <w:t>C</w:t>
            </w:r>
            <w:r w:rsidR="003C5388" w:rsidRPr="001206E1">
              <w:rPr>
                <w:rFonts w:ascii="Times New Roman" w:hAnsi="Times New Roman" w:cs="Times New Roman"/>
              </w:rPr>
              <w:t>AT</w:t>
            </w:r>
            <w:r w:rsidRPr="001206E1">
              <w:rPr>
                <w:rFonts w:ascii="Times New Roman" w:hAnsi="Times New Roman" w:cs="Times New Roman"/>
              </w:rPr>
              <w:t>:35/29</w:t>
            </w:r>
            <w:r w:rsidR="007D3BC8" w:rsidRPr="001206E1">
              <w:rPr>
                <w:rFonts w:ascii="Times New Roman" w:hAnsi="Times New Roman" w:cs="Times New Roman"/>
              </w:rPr>
              <w:br/>
              <w:t>(28.4(5.6))</w:t>
            </w:r>
            <w:r w:rsidRPr="001206E1">
              <w:rPr>
                <w:rFonts w:ascii="Times New Roman" w:hAnsi="Times New Roman" w:cs="Times New Roman"/>
              </w:rPr>
              <w:br/>
              <w:t>I</w:t>
            </w:r>
            <w:r w:rsidR="003C5388" w:rsidRPr="001206E1">
              <w:rPr>
                <w:rFonts w:ascii="Times New Roman" w:hAnsi="Times New Roman" w:cs="Times New Roman"/>
              </w:rPr>
              <w:t>AT</w:t>
            </w:r>
            <w:r w:rsidRPr="001206E1">
              <w:rPr>
                <w:rFonts w:ascii="Times New Roman" w:hAnsi="Times New Roman" w:cs="Times New Roman"/>
              </w:rPr>
              <w:t>:38/30</w:t>
            </w:r>
            <w:r w:rsidR="007D3BC8" w:rsidRPr="001206E1">
              <w:rPr>
                <w:rFonts w:ascii="Times New Roman" w:hAnsi="Times New Roman" w:cs="Times New Roman"/>
              </w:rPr>
              <w:br/>
              <w:t>(28.6(4.7))</w:t>
            </w:r>
          </w:p>
        </w:tc>
        <w:tc>
          <w:tcPr>
            <w:tcW w:w="2028" w:type="dxa"/>
          </w:tcPr>
          <w:p w14:paraId="6388806A" w14:textId="04B8350F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6 weeks</w:t>
            </w:r>
            <w:r w:rsidRPr="001206E1">
              <w:rPr>
                <w:rFonts w:ascii="Times New Roman" w:hAnsi="Times New Roman" w:cs="Times New Roman"/>
              </w:rPr>
              <w:br/>
            </w:r>
            <w:r w:rsidR="003C5388" w:rsidRPr="001206E1">
              <w:rPr>
                <w:rFonts w:ascii="Times New Roman" w:hAnsi="Times New Roman" w:cs="Times New Roman"/>
              </w:rPr>
              <w:t>3 sessions/week</w:t>
            </w:r>
          </w:p>
        </w:tc>
        <w:tc>
          <w:tcPr>
            <w:tcW w:w="1708" w:type="dxa"/>
          </w:tcPr>
          <w:p w14:paraId="06B34AE3" w14:textId="76583146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8-39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576EE8F4" w14:textId="1C120559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inuous Aerobic Training (CAT) Group:</w:t>
            </w:r>
            <w:r w:rsidRPr="001206E1">
              <w:rPr>
                <w:rFonts w:ascii="Times New Roman" w:hAnsi="Times New Roman" w:cs="Times New Roman"/>
              </w:rPr>
              <w:t xml:space="preserve"> 16-week supervised exercise, 3 sessions/week. Each session: 5 min warm-up, 40 min continuous aerobic exercise on a treadmill at 60-70% HRmax, and 5 min cool-down.</w:t>
            </w:r>
          </w:p>
          <w:p w14:paraId="54EBBFD1" w14:textId="4054CE88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Intermittent Aerobic Training (IAT) Group:</w:t>
            </w:r>
            <w:r w:rsidRPr="001206E1">
              <w:rPr>
                <w:rFonts w:ascii="Times New Roman" w:hAnsi="Times New Roman" w:cs="Times New Roman"/>
              </w:rPr>
              <w:t xml:space="preserve"> 16-week supervised exercise, 3 sessions/week. Each session: 5 min warm-up, 4 × 4 min intervals at 85-95% HRmax with 3 min active recovery at 60-70% HRmax, and 5 min cool-down.</w:t>
            </w:r>
          </w:p>
          <w:p w14:paraId="732A9355" w14:textId="6EEBBFB6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Maintained normal lifestyle.</w:t>
            </w:r>
          </w:p>
          <w:p w14:paraId="274C9AEB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40DFE28B" w14:textId="112BAEFC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lastRenderedPageBreak/>
              <w:t>BMI, Weight, WC, HC, WHR, Testosterone, SHBG</w:t>
            </w:r>
          </w:p>
        </w:tc>
      </w:tr>
      <w:tr w:rsidR="00FF0C89" w:rsidRPr="001206E1" w14:paraId="6AD5762B" w14:textId="77777777" w:rsidTr="007D3BC8">
        <w:tc>
          <w:tcPr>
            <w:tcW w:w="1529" w:type="dxa"/>
          </w:tcPr>
          <w:p w14:paraId="60FC89C1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206E1">
              <w:rPr>
                <w:rFonts w:ascii="Times New Roman" w:hAnsi="Times New Roman" w:cs="Times New Roman"/>
                <w:color w:val="000000"/>
              </w:rPr>
              <w:t>BabaeiBonab</w:t>
            </w:r>
            <w:proofErr w:type="spellEnd"/>
            <w:r w:rsidRPr="001206E1">
              <w:rPr>
                <w:rFonts w:ascii="Times New Roman" w:hAnsi="Times New Roman" w:cs="Times New Roman"/>
                <w:color w:val="000000"/>
              </w:rPr>
              <w:t xml:space="preserve"> 2023</w:t>
            </w:r>
          </w:p>
          <w:p w14:paraId="1884460D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2E1C657C" w14:textId="77F2D9D2" w:rsidR="009D3AB0" w:rsidRPr="001206E1" w:rsidRDefault="003C5388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Iran</w:t>
            </w:r>
          </w:p>
        </w:tc>
        <w:tc>
          <w:tcPr>
            <w:tcW w:w="2500" w:type="dxa"/>
          </w:tcPr>
          <w:p w14:paraId="656FB28A" w14:textId="725E7E33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25801699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3DEFB610" w14:textId="4C4CC565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Exercise:23/20</w:t>
            </w:r>
            <w:r w:rsidR="007D3BC8" w:rsidRPr="001206E1">
              <w:rPr>
                <w:rFonts w:ascii="Times New Roman" w:hAnsi="Times New Roman" w:cs="Times New Roman"/>
              </w:rPr>
              <w:br/>
              <w:t>(28.16 ± 0.8)</w:t>
            </w:r>
            <w:r w:rsidRPr="001206E1">
              <w:rPr>
                <w:rFonts w:ascii="Times New Roman" w:hAnsi="Times New Roman" w:cs="Times New Roman"/>
              </w:rPr>
              <w:br/>
              <w:t>Control:23/20</w:t>
            </w:r>
            <w:r w:rsidR="007D3BC8" w:rsidRPr="001206E1">
              <w:rPr>
                <w:rFonts w:ascii="Times New Roman" w:hAnsi="Times New Roman" w:cs="Times New Roman"/>
              </w:rPr>
              <w:br/>
              <w:t>(28.57 ± 0.07)</w:t>
            </w:r>
          </w:p>
        </w:tc>
        <w:tc>
          <w:tcPr>
            <w:tcW w:w="2028" w:type="dxa"/>
          </w:tcPr>
          <w:p w14:paraId="6D0A5FB5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</w:p>
          <w:p w14:paraId="30284C6B" w14:textId="42068236" w:rsidR="003C5388" w:rsidRPr="001206E1" w:rsidRDefault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3 sessions/week</w:t>
            </w:r>
          </w:p>
        </w:tc>
        <w:tc>
          <w:tcPr>
            <w:tcW w:w="1708" w:type="dxa"/>
          </w:tcPr>
          <w:p w14:paraId="6A2BE650" w14:textId="77777777" w:rsidR="009D3AB0" w:rsidRPr="001206E1" w:rsidRDefault="009D3AB0" w:rsidP="007D445D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14 - 18</w:t>
            </w:r>
          </w:p>
          <w:p w14:paraId="15087F16" w14:textId="218A95F6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(Rotterdam)</w:t>
            </w:r>
          </w:p>
        </w:tc>
        <w:tc>
          <w:tcPr>
            <w:tcW w:w="8883" w:type="dxa"/>
          </w:tcPr>
          <w:p w14:paraId="7B25BA5C" w14:textId="5D395E36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Exercise Group:</w:t>
            </w:r>
            <w:r w:rsidRPr="001206E1">
              <w:rPr>
                <w:rFonts w:ascii="Times New Roman" w:hAnsi="Times New Roman" w:cs="Times New Roman"/>
              </w:rPr>
              <w:t xml:space="preserve"> Performed aerobic exercise for 12 weeks, 3 sessions/week. Each 60-minute session included 10 min warm-up, 40 min aerobic exercise (walking/running at 60-75% HRmax), and 10 min cool-down.</w:t>
            </w:r>
          </w:p>
          <w:p w14:paraId="716B5660" w14:textId="647D35DD" w:rsidR="003C5388" w:rsidRPr="001206E1" w:rsidRDefault="003C5388" w:rsidP="003C5388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Maintained usual daily activities.</w:t>
            </w:r>
          </w:p>
          <w:p w14:paraId="02003D26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5E367939" w14:textId="652CD845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BMI, Weight, HC, Prolactin, Testosterone, HDL, LDL, TC, TG,</w:t>
            </w:r>
          </w:p>
        </w:tc>
      </w:tr>
      <w:tr w:rsidR="00FF0C89" w:rsidRPr="001206E1" w14:paraId="2DA45CA7" w14:textId="77777777" w:rsidTr="007D3BC8">
        <w:tc>
          <w:tcPr>
            <w:tcW w:w="1529" w:type="dxa"/>
          </w:tcPr>
          <w:p w14:paraId="55D613B0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206E1">
              <w:rPr>
                <w:rFonts w:ascii="Times New Roman" w:hAnsi="Times New Roman" w:cs="Times New Roman"/>
                <w:color w:val="000000"/>
              </w:rPr>
              <w:t>Almenning</w:t>
            </w:r>
            <w:proofErr w:type="spellEnd"/>
            <w:r w:rsidRPr="001206E1">
              <w:rPr>
                <w:rFonts w:ascii="Times New Roman" w:hAnsi="Times New Roman" w:cs="Times New Roman"/>
                <w:color w:val="000000"/>
              </w:rPr>
              <w:t xml:space="preserve"> 2015</w:t>
            </w:r>
          </w:p>
          <w:p w14:paraId="472274F8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26375439" w14:textId="1E89C1FF" w:rsidR="009D3AB0" w:rsidRPr="001206E1" w:rsidRDefault="006D1BE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2500" w:type="dxa"/>
          </w:tcPr>
          <w:p w14:paraId="0FEE26F6" w14:textId="126E22BC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Computer Generated</w:t>
            </w:r>
          </w:p>
        </w:tc>
        <w:tc>
          <w:tcPr>
            <w:tcW w:w="2645" w:type="dxa"/>
          </w:tcPr>
          <w:p w14:paraId="3E596F2D" w14:textId="2E4E3411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Strength:11/8</w:t>
            </w:r>
            <w:r w:rsidR="007D3BC8" w:rsidRPr="001206E1">
              <w:rPr>
                <w:rFonts w:ascii="Times New Roman" w:hAnsi="Times New Roman" w:cs="Times New Roman"/>
              </w:rPr>
              <w:br/>
              <w:t>(27.4±6.9)</w:t>
            </w:r>
            <w:r w:rsidRPr="001206E1">
              <w:rPr>
                <w:rFonts w:ascii="Times New Roman" w:hAnsi="Times New Roman" w:cs="Times New Roman"/>
              </w:rPr>
              <w:br/>
              <w:t>HIIT:10/8</w:t>
            </w:r>
            <w:r w:rsidR="007D3BC8" w:rsidRPr="001206E1">
              <w:rPr>
                <w:rFonts w:ascii="Times New Roman" w:hAnsi="Times New Roman" w:cs="Times New Roman"/>
              </w:rPr>
              <w:br/>
              <w:t>(26.1±6.5)</w:t>
            </w:r>
            <w:r w:rsidRPr="001206E1">
              <w:rPr>
                <w:rFonts w:ascii="Times New Roman" w:hAnsi="Times New Roman" w:cs="Times New Roman"/>
              </w:rPr>
              <w:br/>
              <w:t>Control:10/9</w:t>
            </w:r>
            <w:r w:rsidR="007D3BC8" w:rsidRPr="001206E1">
              <w:rPr>
                <w:rFonts w:ascii="Times New Roman" w:hAnsi="Times New Roman" w:cs="Times New Roman"/>
              </w:rPr>
              <w:br/>
              <w:t>(26.5±5.0)</w:t>
            </w:r>
          </w:p>
        </w:tc>
        <w:tc>
          <w:tcPr>
            <w:tcW w:w="2028" w:type="dxa"/>
          </w:tcPr>
          <w:p w14:paraId="080AF9F4" w14:textId="2B265D48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0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week</w:t>
            </w:r>
          </w:p>
        </w:tc>
        <w:tc>
          <w:tcPr>
            <w:tcW w:w="1708" w:type="dxa"/>
          </w:tcPr>
          <w:p w14:paraId="2823A8A2" w14:textId="7327348F" w:rsidR="009D3AB0" w:rsidRPr="001206E1" w:rsidRDefault="006D1BE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NM</w:t>
            </w:r>
            <w:r w:rsidRPr="001206E1">
              <w:rPr>
                <w:rFonts w:ascii="Times New Roman" w:hAnsi="Times New Roman" w:cs="Times New Roman"/>
              </w:rPr>
              <w:br/>
            </w:r>
            <w:r w:rsidR="009D3AB0" w:rsidRPr="001206E1">
              <w:rPr>
                <w:rFonts w:ascii="Times New Roman" w:hAnsi="Times New Roman" w:cs="Times New Roman"/>
              </w:rPr>
              <w:t>(Rotterdam)</w:t>
            </w:r>
          </w:p>
        </w:tc>
        <w:tc>
          <w:tcPr>
            <w:tcW w:w="8883" w:type="dxa"/>
          </w:tcPr>
          <w:p w14:paraId="0DE1801B" w14:textId="54617AEF" w:rsidR="006D1BE9" w:rsidRPr="001206E1" w:rsidRDefault="006D1BE9" w:rsidP="006D1BE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HIIT (High Intensity Interval Training) Group:</w:t>
            </w:r>
            <w:r w:rsidRPr="001206E1">
              <w:rPr>
                <w:rFonts w:ascii="Times New Roman" w:hAnsi="Times New Roman" w:cs="Times New Roman"/>
              </w:rPr>
              <w:t xml:space="preserve"> 10-week supervised training, 3 sessions/week. Each session: 10 min warm-up, 4 × 4 min intervals at 85-95% maximal heart rate with 3 min active recovery at 70% maximal heart rate, 5 min cool-down (treadmill walking/running or cycling).</w:t>
            </w:r>
          </w:p>
          <w:p w14:paraId="1EFC4368" w14:textId="1188AF2A" w:rsidR="006D1BE9" w:rsidRPr="001206E1" w:rsidRDefault="006D1BE9" w:rsidP="006D1BE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ST (Strength Training) Group:</w:t>
            </w:r>
            <w:r w:rsidRPr="001206E1">
              <w:rPr>
                <w:rFonts w:ascii="Times New Roman" w:hAnsi="Times New Roman" w:cs="Times New Roman"/>
              </w:rPr>
              <w:t xml:space="preserve"> 10-week supervised training, 3 sessions/week. Each session: 10 min warm-up, 10 resistance exercises (3 sets of 10 repetitions with increasing load), 5 min cool-down.</w:t>
            </w:r>
          </w:p>
          <w:p w14:paraId="4EB2BE14" w14:textId="38F88178" w:rsidR="006D1BE9" w:rsidRPr="001206E1" w:rsidRDefault="006D1BE9" w:rsidP="006D1BE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Control Group:</w:t>
            </w:r>
            <w:r w:rsidRPr="001206E1">
              <w:rPr>
                <w:rFonts w:ascii="Times New Roman" w:hAnsi="Times New Roman" w:cs="Times New Roman"/>
              </w:rPr>
              <w:t xml:space="preserve"> Maintained habitual physical activity.</w:t>
            </w:r>
          </w:p>
          <w:p w14:paraId="7B092205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286B0B7C" w14:textId="73D16D77" w:rsidR="009D3AB0" w:rsidRPr="001206E1" w:rsidRDefault="009D3AB0">
            <w:pPr>
              <w:rPr>
                <w:rFonts w:ascii="Times New Roman" w:hAnsi="Times New Roman" w:cs="Times New Roman"/>
                <w:b/>
                <w:bCs/>
              </w:rPr>
            </w:pPr>
            <w:r w:rsidRPr="001206E1">
              <w:rPr>
                <w:rFonts w:ascii="Times New Roman" w:hAnsi="Times New Roman" w:cs="Times New Roman"/>
              </w:rPr>
              <w:t>BMI, Weight, WC, AMH, Testosterone, DHEA-S, Fasting Insulin, FBG, HDL, LDL, TG, SHBG</w:t>
            </w:r>
          </w:p>
        </w:tc>
      </w:tr>
      <w:tr w:rsidR="00FF0C89" w:rsidRPr="00E46BDE" w14:paraId="4137F945" w14:textId="77777777" w:rsidTr="007D3BC8">
        <w:tc>
          <w:tcPr>
            <w:tcW w:w="1529" w:type="dxa"/>
          </w:tcPr>
          <w:p w14:paraId="2D779815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Woodward 2022</w:t>
            </w:r>
          </w:p>
          <w:p w14:paraId="7110992E" w14:textId="77777777" w:rsidR="009D3AB0" w:rsidRPr="001206E1" w:rsidRDefault="009D3AB0" w:rsidP="00C6236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56" w:type="dxa"/>
          </w:tcPr>
          <w:p w14:paraId="24AA1ABE" w14:textId="3B2587B4" w:rsidR="009D3AB0" w:rsidRPr="001206E1" w:rsidRDefault="006D1BE9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United Kingdom</w:t>
            </w:r>
          </w:p>
        </w:tc>
        <w:tc>
          <w:tcPr>
            <w:tcW w:w="2500" w:type="dxa"/>
          </w:tcPr>
          <w:p w14:paraId="09214605" w14:textId="33A6E4F3" w:rsidR="009D3AB0" w:rsidRPr="001206E1" w:rsidRDefault="009D3AB0" w:rsidP="006B6375">
            <w:pPr>
              <w:rPr>
                <w:rFonts w:ascii="Times New Roman" w:hAnsi="Times New Roman" w:cs="Times New Roman"/>
                <w:color w:val="000000"/>
              </w:rPr>
            </w:pPr>
            <w:r w:rsidRPr="001206E1">
              <w:rPr>
                <w:rFonts w:ascii="Times New Roman" w:hAnsi="Times New Roman" w:cs="Times New Roman"/>
                <w:color w:val="000000"/>
              </w:rPr>
              <w:t>Random allocation</w:t>
            </w:r>
          </w:p>
          <w:p w14:paraId="24D15A85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</w:tcPr>
          <w:p w14:paraId="0E8A6DDF" w14:textId="1BEA8AAF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Sup exercise:12/8</w:t>
            </w:r>
            <w:r w:rsidR="00D26DAF" w:rsidRPr="001206E1">
              <w:rPr>
                <w:rFonts w:ascii="Times New Roman" w:hAnsi="Times New Roman" w:cs="Times New Roman"/>
              </w:rPr>
              <w:br/>
              <w:t>(35.8(8.0))</w:t>
            </w:r>
            <w:r w:rsidRPr="001206E1">
              <w:rPr>
                <w:rFonts w:ascii="Times New Roman" w:hAnsi="Times New Roman" w:cs="Times New Roman"/>
              </w:rPr>
              <w:br/>
              <w:t>Lifestyle PA:12/11</w:t>
            </w:r>
            <w:r w:rsidR="00D26DAF" w:rsidRPr="001206E1">
              <w:rPr>
                <w:rFonts w:ascii="Times New Roman" w:hAnsi="Times New Roman" w:cs="Times New Roman"/>
              </w:rPr>
              <w:br/>
              <w:t>(35.1(8.5))</w:t>
            </w:r>
            <w:r w:rsidRPr="001206E1">
              <w:rPr>
                <w:rFonts w:ascii="Times New Roman" w:hAnsi="Times New Roman" w:cs="Times New Roman"/>
              </w:rPr>
              <w:br/>
              <w:t>Control:12/12</w:t>
            </w:r>
            <w:r w:rsidR="00D26DAF" w:rsidRPr="001206E1">
              <w:rPr>
                <w:rFonts w:ascii="Times New Roman" w:hAnsi="Times New Roman" w:cs="Times New Roman"/>
              </w:rPr>
              <w:br/>
              <w:t>(32.1(7.3))</w:t>
            </w:r>
          </w:p>
        </w:tc>
        <w:tc>
          <w:tcPr>
            <w:tcW w:w="2028" w:type="dxa"/>
          </w:tcPr>
          <w:p w14:paraId="6FA5B769" w14:textId="5CAD814F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12 </w:t>
            </w:r>
            <w:proofErr w:type="spellStart"/>
            <w:r w:rsidRPr="001206E1">
              <w:rPr>
                <w:rFonts w:ascii="Times New Roman" w:hAnsi="Times New Roman" w:cs="Times New Roman"/>
              </w:rPr>
              <w:t>wks</w:t>
            </w:r>
            <w:proofErr w:type="spellEnd"/>
            <w:r w:rsidRPr="001206E1">
              <w:rPr>
                <w:rFonts w:ascii="Times New Roman" w:hAnsi="Times New Roman" w:cs="Times New Roman"/>
              </w:rPr>
              <w:br/>
              <w:t>3 sessions/ week</w:t>
            </w:r>
            <w:r w:rsidRPr="001206E1">
              <w:rPr>
                <w:rFonts w:ascii="Times New Roman" w:hAnsi="Times New Roman" w:cs="Times New Roman"/>
              </w:rPr>
              <w:br/>
              <w:t>60 mins/ session</w:t>
            </w:r>
          </w:p>
        </w:tc>
        <w:tc>
          <w:tcPr>
            <w:tcW w:w="1708" w:type="dxa"/>
          </w:tcPr>
          <w:p w14:paraId="437A2836" w14:textId="7431F1B6" w:rsidR="009D3AB0" w:rsidRPr="001206E1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>18&gt;</w:t>
            </w:r>
            <w:r w:rsidRPr="001206E1">
              <w:rPr>
                <w:rFonts w:ascii="Times New Roman" w:hAnsi="Times New Roman" w:cs="Times New Roman"/>
              </w:rPr>
              <w:br/>
              <w:t>(Rotterdam)</w:t>
            </w:r>
          </w:p>
        </w:tc>
        <w:tc>
          <w:tcPr>
            <w:tcW w:w="8883" w:type="dxa"/>
          </w:tcPr>
          <w:p w14:paraId="7F105492" w14:textId="1E5389A4" w:rsidR="006D1BE9" w:rsidRPr="001206E1" w:rsidRDefault="006D1BE9" w:rsidP="006D1BE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Exercise Group (EG):</w:t>
            </w:r>
            <w:r w:rsidRPr="001206E1">
              <w:rPr>
                <w:rFonts w:ascii="Times New Roman" w:hAnsi="Times New Roman" w:cs="Times New Roman"/>
              </w:rPr>
              <w:t xml:space="preserve"> 12-week supervised aerobic exercise training (two supervised, two unsupervised sessions per week). Supervised sessions involved 35 minutes of continuous moderate-intensity aerobic exercise (60-75% heart rate reserve) on treadmills, cycles, or cross-trainers, plus warm-up and cool-down. Unsupervised sessions were 30 minutes of moderate-intensity aerobic exercise. Heart rate monitors were used for real-time feedback.</w:t>
            </w:r>
          </w:p>
          <w:p w14:paraId="308954FC" w14:textId="32B1724A" w:rsidR="006D1BE9" w:rsidRPr="001206E1" w:rsidRDefault="006D1BE9" w:rsidP="006D1BE9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  <w:b/>
                <w:bCs/>
              </w:rPr>
              <w:t>Lifestyle Physical Activity (LPA) Group:</w:t>
            </w:r>
            <w:r w:rsidRPr="001206E1">
              <w:rPr>
                <w:rFonts w:ascii="Times New Roman" w:hAnsi="Times New Roman" w:cs="Times New Roman"/>
              </w:rPr>
              <w:t xml:space="preserve"> 12-week intervention aiming to increase daily physical activity, using individual counseling based on Self-Determination Theory. Physical activity was monitored with accelerometers, with participants encouraged to meet UK physical activity guidelines (e.g., 150 minutes of moderate-intensity activity per week).</w:t>
            </w:r>
          </w:p>
          <w:p w14:paraId="40657D34" w14:textId="77777777" w:rsidR="009D3AB0" w:rsidRPr="001206E1" w:rsidRDefault="009D3AB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1" w:type="dxa"/>
          </w:tcPr>
          <w:p w14:paraId="108108B6" w14:textId="0105B7E5" w:rsidR="009D3AB0" w:rsidRPr="00E46BDE" w:rsidRDefault="009D3AB0">
            <w:pPr>
              <w:rPr>
                <w:rFonts w:ascii="Times New Roman" w:hAnsi="Times New Roman" w:cs="Times New Roman"/>
              </w:rPr>
            </w:pPr>
            <w:r w:rsidRPr="001206E1">
              <w:rPr>
                <w:rFonts w:ascii="Times New Roman" w:hAnsi="Times New Roman" w:cs="Times New Roman"/>
              </w:rPr>
              <w:t xml:space="preserve">BMI, WC, HC, WHR, Fasting </w:t>
            </w:r>
            <w:proofErr w:type="spellStart"/>
            <w:r w:rsidRPr="001206E1">
              <w:rPr>
                <w:rFonts w:ascii="Times New Roman" w:hAnsi="Times New Roman" w:cs="Times New Roman"/>
              </w:rPr>
              <w:t>Insuin</w:t>
            </w:r>
            <w:proofErr w:type="spellEnd"/>
            <w:r w:rsidRPr="001206E1">
              <w:rPr>
                <w:rFonts w:ascii="Times New Roman" w:hAnsi="Times New Roman" w:cs="Times New Roman"/>
              </w:rPr>
              <w:t>, FBG, HDL, LDL, TC, SHBG,</w:t>
            </w:r>
          </w:p>
        </w:tc>
      </w:tr>
    </w:tbl>
    <w:p w14:paraId="3BAEE79C" w14:textId="77777777" w:rsidR="00390E30" w:rsidRPr="00E46BDE" w:rsidRDefault="00390E30">
      <w:pPr>
        <w:rPr>
          <w:rFonts w:ascii="Times New Roman" w:hAnsi="Times New Roman" w:cs="Times New Roman"/>
        </w:rPr>
      </w:pPr>
    </w:p>
    <w:sectPr w:rsidR="00390E30" w:rsidRPr="00E46BDE" w:rsidSect="00FF0C89">
      <w:headerReference w:type="default" r:id="rId7"/>
      <w:pgSz w:w="23040" w:h="24480" w:code="3"/>
      <w:pgMar w:top="1440" w:right="5818" w:bottom="9058" w:left="59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C8095" w14:textId="77777777" w:rsidR="00A841C6" w:rsidRDefault="00A841C6" w:rsidP="00C466FA">
      <w:pPr>
        <w:spacing w:after="0" w:line="240" w:lineRule="auto"/>
      </w:pPr>
      <w:r>
        <w:separator/>
      </w:r>
    </w:p>
  </w:endnote>
  <w:endnote w:type="continuationSeparator" w:id="0">
    <w:p w14:paraId="74A85124" w14:textId="77777777" w:rsidR="00A841C6" w:rsidRDefault="00A841C6" w:rsidP="00C466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F2C1A" w14:textId="77777777" w:rsidR="00A841C6" w:rsidRDefault="00A841C6" w:rsidP="00C466FA">
      <w:pPr>
        <w:spacing w:after="0" w:line="240" w:lineRule="auto"/>
      </w:pPr>
      <w:r>
        <w:separator/>
      </w:r>
    </w:p>
  </w:footnote>
  <w:footnote w:type="continuationSeparator" w:id="0">
    <w:p w14:paraId="7F51BCBD" w14:textId="77777777" w:rsidR="00A841C6" w:rsidRDefault="00A841C6" w:rsidP="00C466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384061" w14:textId="16E46838" w:rsidR="00C466FA" w:rsidRDefault="00C466FA" w:rsidP="00C466FA">
    <w:pPr>
      <w:pStyle w:val="Header"/>
      <w:jc w:val="both"/>
    </w:pPr>
    <w:r w:rsidRPr="001549D3">
      <w:rPr>
        <w:b/>
        <w:noProof/>
        <w:lang w:val="en-GB" w:eastAsia="en-GB"/>
      </w:rPr>
      <w:drawing>
        <wp:inline distT="0" distB="0" distL="0" distR="0" wp14:anchorId="474FFA16" wp14:editId="0086A15A">
          <wp:extent cx="2466754" cy="886922"/>
          <wp:effectExtent l="0" t="0" r="0" b="889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973119" cy="106898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14:paraId="0C4335B8" w14:textId="77777777" w:rsidR="00C466FA" w:rsidRDefault="00C466F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898"/>
    <w:rsid w:val="00002E43"/>
    <w:rsid w:val="000531E4"/>
    <w:rsid w:val="000E0E32"/>
    <w:rsid w:val="001206E1"/>
    <w:rsid w:val="001213C4"/>
    <w:rsid w:val="00127051"/>
    <w:rsid w:val="001579AF"/>
    <w:rsid w:val="001B4C28"/>
    <w:rsid w:val="001C3E24"/>
    <w:rsid w:val="001E4898"/>
    <w:rsid w:val="00206909"/>
    <w:rsid w:val="0020752C"/>
    <w:rsid w:val="002437FC"/>
    <w:rsid w:val="0029652D"/>
    <w:rsid w:val="002D763E"/>
    <w:rsid w:val="002F573C"/>
    <w:rsid w:val="0033630C"/>
    <w:rsid w:val="00343F48"/>
    <w:rsid w:val="00347C2D"/>
    <w:rsid w:val="00390E30"/>
    <w:rsid w:val="00391FAD"/>
    <w:rsid w:val="003A2EA8"/>
    <w:rsid w:val="003C5388"/>
    <w:rsid w:val="0041612D"/>
    <w:rsid w:val="00440FA3"/>
    <w:rsid w:val="004543C6"/>
    <w:rsid w:val="004C1C3C"/>
    <w:rsid w:val="004D28DE"/>
    <w:rsid w:val="004E7090"/>
    <w:rsid w:val="005228F4"/>
    <w:rsid w:val="00574270"/>
    <w:rsid w:val="0061099C"/>
    <w:rsid w:val="006533B0"/>
    <w:rsid w:val="00686619"/>
    <w:rsid w:val="006B52EC"/>
    <w:rsid w:val="006B6375"/>
    <w:rsid w:val="006D1BE9"/>
    <w:rsid w:val="006F08DA"/>
    <w:rsid w:val="00765C3B"/>
    <w:rsid w:val="0077763A"/>
    <w:rsid w:val="00785041"/>
    <w:rsid w:val="007A50A9"/>
    <w:rsid w:val="007D3BC8"/>
    <w:rsid w:val="007D445D"/>
    <w:rsid w:val="00900E53"/>
    <w:rsid w:val="00913DAF"/>
    <w:rsid w:val="0097001D"/>
    <w:rsid w:val="009D3AB0"/>
    <w:rsid w:val="00A841C6"/>
    <w:rsid w:val="00C01BCF"/>
    <w:rsid w:val="00C20CFB"/>
    <w:rsid w:val="00C466FA"/>
    <w:rsid w:val="00C52872"/>
    <w:rsid w:val="00C62368"/>
    <w:rsid w:val="00C9672A"/>
    <w:rsid w:val="00CE586A"/>
    <w:rsid w:val="00D017EE"/>
    <w:rsid w:val="00D26DAF"/>
    <w:rsid w:val="00D3743D"/>
    <w:rsid w:val="00D52223"/>
    <w:rsid w:val="00E07104"/>
    <w:rsid w:val="00E412AA"/>
    <w:rsid w:val="00E46BDE"/>
    <w:rsid w:val="00E80E22"/>
    <w:rsid w:val="00EC1EF4"/>
    <w:rsid w:val="00ED601D"/>
    <w:rsid w:val="00EE7C49"/>
    <w:rsid w:val="00F7040F"/>
    <w:rsid w:val="00FF057C"/>
    <w:rsid w:val="00FF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35F390"/>
  <w15:chartTrackingRefBased/>
  <w15:docId w15:val="{D2D07EA6-49B0-43FD-8F3E-F59A8CBB2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4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4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48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4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48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48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48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48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48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48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48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48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48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48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4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4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4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4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48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4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4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4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4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48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4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48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48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48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48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E4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66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66FA"/>
  </w:style>
  <w:style w:type="paragraph" w:styleId="Footer">
    <w:name w:val="footer"/>
    <w:basedOn w:val="Normal"/>
    <w:link w:val="FooterChar"/>
    <w:uiPriority w:val="99"/>
    <w:unhideWhenUsed/>
    <w:rsid w:val="00C466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66FA"/>
  </w:style>
  <w:style w:type="paragraph" w:customStyle="1" w:styleId="SupplementaryMaterial">
    <w:name w:val="Supplementary Material"/>
    <w:basedOn w:val="Title"/>
    <w:next w:val="Title"/>
    <w:qFormat/>
    <w:rsid w:val="00C466F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C466F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15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0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5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2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0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3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9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4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7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9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70CA9-1495-4641-A2C3-FD9880E318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410</Words>
  <Characters>13741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maca Leman</dc:creator>
  <cp:keywords/>
  <dc:description/>
  <cp:lastModifiedBy>Hannah Birch</cp:lastModifiedBy>
  <cp:revision>3</cp:revision>
  <dcterms:created xsi:type="dcterms:W3CDTF">2025-10-27T21:37:00Z</dcterms:created>
  <dcterms:modified xsi:type="dcterms:W3CDTF">2025-12-15T12:36:00Z</dcterms:modified>
</cp:coreProperties>
</file>